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24C671" w14:textId="4683B69C" w:rsidR="00F12D0F" w:rsidRPr="00B14832" w:rsidRDefault="00E20DEC" w:rsidP="00E20DEC">
      <w:pPr>
        <w:pStyle w:val="CodebookTitle"/>
        <w:jc w:val="left"/>
        <w:rPr>
          <w:rFonts w:ascii="Times New Roman" w:hAnsi="Times New Roman" w:cs="Times New Roman"/>
          <w:color w:val="000000" w:themeColor="text1"/>
          <w:lang w:val="en-GB"/>
        </w:rPr>
      </w:pPr>
      <w:r w:rsidRPr="00B14832">
        <w:rPr>
          <w:rFonts w:ascii="Times New Roman" w:hAnsi="Times New Roman" w:cs="Times New Roman"/>
          <w:color w:val="000000" w:themeColor="text1"/>
          <w:lang w:val="en-GB"/>
        </w:rPr>
        <w:t>Codebook</w:t>
      </w:r>
    </w:p>
    <w:p w14:paraId="764CE412" w14:textId="7840B194" w:rsidR="00E4281C" w:rsidRPr="00B14832" w:rsidRDefault="00982E8C" w:rsidP="00E4281C">
      <w:pPr>
        <w:pStyle w:val="Caption"/>
        <w:keepNext/>
        <w:rPr>
          <w:rFonts w:ascii="Times New Roman"/>
          <w:i w:val="0"/>
          <w:iCs w:val="0"/>
          <w:color w:val="000000" w:themeColor="text1"/>
          <w:sz w:val="22"/>
          <w:szCs w:val="22"/>
          <w:lang w:val="en-GB"/>
        </w:rPr>
      </w:pPr>
      <w:r w:rsidRPr="00B14832">
        <w:rPr>
          <w:rFonts w:ascii="Times New Roman"/>
          <w:i w:val="0"/>
          <w:iCs w:val="0"/>
          <w:color w:val="000000" w:themeColor="text1"/>
          <w:sz w:val="22"/>
          <w:szCs w:val="22"/>
          <w:lang w:val="en-GB"/>
        </w:rPr>
        <w:t xml:space="preserve">Codebook </w:t>
      </w:r>
      <w:r w:rsidR="008E4002" w:rsidRPr="00B14832">
        <w:rPr>
          <w:rFonts w:ascii="Times New Roman"/>
          <w:i w:val="0"/>
          <w:iCs w:val="0"/>
          <w:color w:val="000000" w:themeColor="text1"/>
          <w:sz w:val="22"/>
          <w:szCs w:val="22"/>
          <w:lang w:val="en-GB"/>
        </w:rPr>
        <w:t xml:space="preserve">used in our study </w:t>
      </w:r>
      <w:r w:rsidRPr="00B14832">
        <w:rPr>
          <w:rFonts w:ascii="Times New Roman"/>
          <w:i w:val="0"/>
          <w:iCs w:val="0"/>
          <w:color w:val="000000" w:themeColor="text1"/>
          <w:sz w:val="22"/>
          <w:szCs w:val="22"/>
          <w:lang w:val="en-GB"/>
        </w:rPr>
        <w:t>with d</w:t>
      </w:r>
      <w:r w:rsidR="00DA73E6" w:rsidRPr="00B14832">
        <w:rPr>
          <w:rFonts w:ascii="Times New Roman"/>
          <w:i w:val="0"/>
          <w:iCs w:val="0"/>
          <w:color w:val="000000" w:themeColor="text1"/>
          <w:sz w:val="22"/>
          <w:szCs w:val="22"/>
          <w:lang w:val="en-GB"/>
        </w:rPr>
        <w:t xml:space="preserve">omains and subdomains in </w:t>
      </w:r>
      <w:r w:rsidR="00FE1E13" w:rsidRPr="00B14832">
        <w:rPr>
          <w:rFonts w:ascii="Times New Roman"/>
          <w:i w:val="0"/>
          <w:iCs w:val="0"/>
          <w:color w:val="auto"/>
          <w:sz w:val="22"/>
          <w:szCs w:val="22"/>
          <w:lang w:val="en-GB"/>
        </w:rPr>
        <w:t xml:space="preserve">The Taxonomy of Every Day Self-management Strategies (TEDSS) </w:t>
      </w:r>
      <w:r w:rsidR="00BD0481" w:rsidRPr="00B14832">
        <w:rPr>
          <w:rFonts w:ascii="Times New Roman"/>
          <w:i w:val="0"/>
          <w:iCs w:val="0"/>
          <w:color w:val="000000" w:themeColor="text1"/>
          <w:sz w:val="22"/>
          <w:szCs w:val="22"/>
          <w:lang w:val="en-GB"/>
        </w:rPr>
        <w:t>framework</w:t>
      </w:r>
      <w:r w:rsidR="00DA73E6" w:rsidRPr="00B14832">
        <w:rPr>
          <w:rFonts w:ascii="Times New Roman"/>
          <w:i w:val="0"/>
          <w:iCs w:val="0"/>
          <w:color w:val="000000" w:themeColor="text1"/>
          <w:sz w:val="22"/>
          <w:szCs w:val="22"/>
          <w:lang w:val="en-GB"/>
        </w:rPr>
        <w:t xml:space="preserve"> </w:t>
      </w:r>
      <w:r w:rsidRPr="00B14832">
        <w:rPr>
          <w:rFonts w:ascii="Times New Roman"/>
          <w:i w:val="0"/>
          <w:iCs w:val="0"/>
          <w:color w:val="000000" w:themeColor="text1"/>
          <w:sz w:val="22"/>
          <w:szCs w:val="22"/>
          <w:lang w:val="en-GB"/>
        </w:rPr>
        <w:t>including</w:t>
      </w:r>
      <w:r w:rsidR="00DA73E6" w:rsidRPr="00B14832">
        <w:rPr>
          <w:rFonts w:ascii="Times New Roman"/>
          <w:i w:val="0"/>
          <w:iCs w:val="0"/>
          <w:color w:val="000000" w:themeColor="text1"/>
          <w:sz w:val="22"/>
          <w:szCs w:val="22"/>
          <w:lang w:val="en-GB"/>
        </w:rPr>
        <w:t xml:space="preserve"> description</w:t>
      </w:r>
      <w:r w:rsidR="00927960" w:rsidRPr="00B14832">
        <w:rPr>
          <w:rFonts w:ascii="Times New Roman"/>
          <w:i w:val="0"/>
          <w:iCs w:val="0"/>
          <w:color w:val="000000" w:themeColor="text1"/>
          <w:sz w:val="22"/>
          <w:szCs w:val="22"/>
          <w:lang w:val="en-GB"/>
        </w:rPr>
        <w:t>.</w:t>
      </w:r>
      <w:r w:rsidR="00106797" w:rsidRPr="00B14832">
        <w:rPr>
          <w:rFonts w:ascii="Times New Roman"/>
          <w:i w:val="0"/>
          <w:iCs w:val="0"/>
          <w:color w:val="000000" w:themeColor="text1"/>
          <w:sz w:val="22"/>
          <w:szCs w:val="22"/>
          <w:vertAlign w:val="superscript"/>
          <w:lang w:val="en-GB"/>
        </w:rPr>
        <w:fldChar w:fldCharType="begin"/>
      </w:r>
      <w:r w:rsidR="00106797" w:rsidRPr="00B14832">
        <w:rPr>
          <w:rFonts w:ascii="Times New Roman"/>
          <w:i w:val="0"/>
          <w:iCs w:val="0"/>
          <w:color w:val="000000" w:themeColor="text1"/>
          <w:sz w:val="22"/>
          <w:szCs w:val="22"/>
          <w:vertAlign w:val="superscript"/>
          <w:lang w:val="en-GB"/>
        </w:rPr>
        <w:instrText xml:space="preserve"> ADDIN EN.CITE &lt;EndNote&gt;&lt;Cite&gt;&lt;Author&gt;Audulv&lt;/Author&gt;&lt;Year&gt;2019&lt;/Year&gt;&lt;RecNum&gt;2&lt;/RecNum&gt;&lt;DisplayText&gt;[1]&lt;/DisplayText&gt;&lt;record&gt;&lt;rec-number&gt;2&lt;/rec-number&gt;&lt;foreign-keys&gt;&lt;key app="EN" db-id="2rfxasvsaawzweew0dapdv0pr25wxt2t9rxs" timestamp="1713278866"&gt;2&lt;/key&gt;&lt;/foreign-keys&gt;&lt;ref-type name="Journal Article"&gt;17&lt;/ref-type&gt;&lt;contributors&gt;&lt;authors&gt;&lt;author&gt;Audulv, Åsa&lt;/author&gt;&lt;author&gt;Ghahari, Setareh&lt;/author&gt;&lt;author&gt;Kephart, George&lt;/author&gt;&lt;author&gt;Warner, Grace&lt;/author&gt;&lt;author&gt;Packer, Tanya L.&lt;/author&gt;&lt;/authors&gt;&lt;/contributors&gt;&lt;titles&gt;&lt;title&gt;The Taxonomy of Everyday Self-management Strategies (TEDSS): A framework derived from the literature and refined using empirical data&lt;/title&gt;&lt;secondary-title&gt;Patient Educ Couns&lt;/secondary-title&gt;&lt;/titles&gt;&lt;periodical&gt;&lt;full-title&gt;Patient Educ Couns&lt;/full-title&gt;&lt;/periodical&gt;&lt;pages&gt;367-375&lt;/pages&gt;&lt;volume&gt;102&lt;/volume&gt;&lt;number&gt;2&lt;/number&gt;&lt;keywords&gt;&lt;keyword&gt;Adaptation&lt;/keyword&gt;&lt;keyword&gt;Chronic disease&lt;/keyword&gt;&lt;keyword&gt;Life Sciences &amp;amp; Biomedicine&lt;/keyword&gt;&lt;keyword&gt;Neurological conditions&lt;/keyword&gt;&lt;keyword&gt;Nursing&lt;/keyword&gt;&lt;keyword&gt;Public, Environmental &amp;amp; Occupational Health&lt;/keyword&gt;&lt;keyword&gt;Qualitative&lt;/keyword&gt;&lt;keyword&gt;Science &amp;amp; Technology&lt;/keyword&gt;&lt;keyword&gt;Self-care&lt;/keyword&gt;&lt;keyword&gt;Self-management&lt;/keyword&gt;&lt;keyword&gt;Social Sciences&lt;/keyword&gt;&lt;keyword&gt;Social Sciences - Other Topics&lt;/keyword&gt;&lt;keyword&gt;Social Sciences, Interdisciplinary&lt;/keyword&gt;&lt;keyword&gt;Taxonomy&lt;/keyword&gt;&lt;keyword&gt;TEDSS Framework&lt;/keyword&gt;&lt;/keywords&gt;&lt;dates&gt;&lt;year&gt;2019&lt;/year&gt;&lt;/dates&gt;&lt;pub-location&gt;CLARE&lt;/pub-location&gt;&lt;publisher&gt;CLARE: Elsevier B.V&lt;/publisher&gt;&lt;isbn&gt;0738-3991,1873-5134&lt;/isbn&gt;&lt;urls&gt;&lt;/urls&gt;&lt;electronic-resource-num&gt;10.1016/j.pec.2018.08.034&lt;/electronic-resource-num&gt;&lt;/record&gt;&lt;/Cite&gt;&lt;/EndNote&gt;</w:instrText>
      </w:r>
      <w:r w:rsidR="00106797" w:rsidRPr="00B14832">
        <w:rPr>
          <w:rFonts w:ascii="Times New Roman"/>
          <w:i w:val="0"/>
          <w:iCs w:val="0"/>
          <w:color w:val="000000" w:themeColor="text1"/>
          <w:sz w:val="22"/>
          <w:szCs w:val="22"/>
          <w:vertAlign w:val="superscript"/>
          <w:lang w:val="en-GB"/>
        </w:rPr>
        <w:fldChar w:fldCharType="separate"/>
      </w:r>
      <w:r w:rsidR="00106797" w:rsidRPr="00B14832">
        <w:rPr>
          <w:rFonts w:ascii="Times New Roman"/>
          <w:i w:val="0"/>
          <w:iCs w:val="0"/>
          <w:noProof/>
          <w:color w:val="000000" w:themeColor="text1"/>
          <w:sz w:val="22"/>
          <w:szCs w:val="22"/>
          <w:vertAlign w:val="superscript"/>
          <w:lang w:val="en-GB"/>
        </w:rPr>
        <w:t>1</w:t>
      </w:r>
      <w:r w:rsidR="00106797" w:rsidRPr="00B14832">
        <w:rPr>
          <w:rFonts w:ascii="Times New Roman"/>
          <w:i w:val="0"/>
          <w:iCs w:val="0"/>
          <w:color w:val="000000" w:themeColor="text1"/>
          <w:sz w:val="22"/>
          <w:szCs w:val="22"/>
          <w:vertAlign w:val="superscript"/>
          <w:lang w:val="en-GB"/>
        </w:rPr>
        <w:fldChar w:fldCharType="end"/>
      </w:r>
      <w:r w:rsidR="00A75F6A" w:rsidRPr="00B14832">
        <w:rPr>
          <w:rFonts w:ascii="Times New Roman"/>
          <w:i w:val="0"/>
          <w:iCs w:val="0"/>
          <w:color w:val="000000" w:themeColor="text1"/>
          <w:sz w:val="22"/>
          <w:szCs w:val="22"/>
          <w:lang w:val="en-GB"/>
        </w:rPr>
        <w:t xml:space="preserve"> Domains are marked with </w:t>
      </w:r>
      <w:r w:rsidR="00681B1F" w:rsidRPr="00B14832">
        <w:rPr>
          <w:rFonts w:ascii="Times New Roman"/>
          <w:i w:val="0"/>
          <w:iCs w:val="0"/>
          <w:color w:val="000000" w:themeColor="text1"/>
          <w:sz w:val="22"/>
          <w:szCs w:val="22"/>
          <w:lang w:val="en-GB"/>
        </w:rPr>
        <w:t>b</w:t>
      </w:r>
      <w:r w:rsidR="00A75F6A" w:rsidRPr="00B14832">
        <w:rPr>
          <w:rFonts w:ascii="Times New Roman"/>
          <w:i w:val="0"/>
          <w:iCs w:val="0"/>
          <w:color w:val="000000" w:themeColor="text1"/>
          <w:sz w:val="22"/>
          <w:szCs w:val="22"/>
          <w:lang w:val="en-GB"/>
        </w:rPr>
        <w:t>old text font.</w:t>
      </w:r>
      <w:r w:rsidR="00DA73E6" w:rsidRPr="00B14832">
        <w:rPr>
          <w:rFonts w:ascii="Times New Roman"/>
          <w:i w:val="0"/>
          <w:iCs w:val="0"/>
          <w:color w:val="000000" w:themeColor="text1"/>
          <w:sz w:val="22"/>
          <w:szCs w:val="22"/>
          <w:lang w:val="en-GB"/>
        </w:rPr>
        <w:t xml:space="preserve"> More descriptio</w:t>
      </w:r>
      <w:r w:rsidR="003C6AC9" w:rsidRPr="00B14832">
        <w:rPr>
          <w:rFonts w:ascii="Times New Roman"/>
          <w:i w:val="0"/>
          <w:iCs w:val="0"/>
          <w:color w:val="000000" w:themeColor="text1"/>
          <w:sz w:val="22"/>
          <w:szCs w:val="22"/>
          <w:lang w:val="en-GB"/>
        </w:rPr>
        <w:t xml:space="preserve">n </w:t>
      </w:r>
      <w:r w:rsidRPr="00B14832">
        <w:rPr>
          <w:rFonts w:ascii="Times New Roman"/>
          <w:i w:val="0"/>
          <w:iCs w:val="0"/>
          <w:color w:val="000000" w:themeColor="text1"/>
          <w:sz w:val="22"/>
          <w:szCs w:val="22"/>
          <w:lang w:val="en-GB"/>
        </w:rPr>
        <w:t>was</w:t>
      </w:r>
      <w:r w:rsidR="003C6AC9" w:rsidRPr="00B14832">
        <w:rPr>
          <w:rFonts w:ascii="Times New Roman"/>
          <w:i w:val="0"/>
          <w:iCs w:val="0"/>
          <w:color w:val="000000" w:themeColor="text1"/>
          <w:sz w:val="22"/>
          <w:szCs w:val="22"/>
          <w:lang w:val="en-GB"/>
        </w:rPr>
        <w:t xml:space="preserve"> added to fit our study focusing on medication self-management</w:t>
      </w:r>
      <w:r w:rsidR="00927960" w:rsidRPr="00B14832">
        <w:rPr>
          <w:rFonts w:ascii="Times New Roman"/>
          <w:i w:val="0"/>
          <w:iCs w:val="0"/>
          <w:color w:val="000000" w:themeColor="text1"/>
          <w:sz w:val="22"/>
          <w:szCs w:val="22"/>
          <w:lang w:val="en-GB"/>
        </w:rPr>
        <w:t>.</w:t>
      </w:r>
      <w:r w:rsidR="004C3E02" w:rsidRPr="00B14832">
        <w:rPr>
          <w:rFonts w:ascii="Times New Roman"/>
          <w:i w:val="0"/>
          <w:iCs w:val="0"/>
          <w:color w:val="000000" w:themeColor="text1"/>
          <w:sz w:val="22"/>
          <w:szCs w:val="22"/>
          <w:vertAlign w:val="superscript"/>
          <w:lang w:val="en-GB"/>
        </w:rPr>
        <w:fldChar w:fldCharType="begin"/>
      </w:r>
      <w:r w:rsidR="004C3E02" w:rsidRPr="00B14832">
        <w:rPr>
          <w:rFonts w:ascii="Times New Roman"/>
          <w:i w:val="0"/>
          <w:iCs w:val="0"/>
          <w:color w:val="000000" w:themeColor="text1"/>
          <w:sz w:val="22"/>
          <w:szCs w:val="22"/>
          <w:vertAlign w:val="superscript"/>
          <w:lang w:val="en-GB"/>
        </w:rPr>
        <w:instrText xml:space="preserve"> ADDIN EN.CITE &lt;EndNote&gt;&lt;Cite&gt;&lt;Author&gt;Cadel&lt;/Author&gt;&lt;Year&gt;2020&lt;/Year&gt;&lt;RecNum&gt;38&lt;/RecNum&gt;&lt;DisplayText&gt;[2]&lt;/DisplayText&gt;&lt;record&gt;&lt;rec-number&gt;38&lt;/rec-number&gt;&lt;foreign-keys&gt;&lt;key app="EN" db-id="2rfxasvsaawzweew0dapdv0pr25wxt2t9rxs" timestamp="1715016502"&gt;38&lt;/key&gt;&lt;/foreign-keys&gt;&lt;ref-type name="Journal Article"&gt;17&lt;/ref-type&gt;&lt;contributors&gt;&lt;authors&gt;&lt;author&gt;Cadel, Lauren&lt;/author&gt;&lt;author&gt;Everall, Amanda C.&lt;/author&gt;&lt;author&gt;Packer, Tanya L.&lt;/author&gt;&lt;author&gt;Hitzig, Sander L.&lt;/author&gt;&lt;author&gt;Patel, Tejal&lt;/author&gt;&lt;author&gt;Lofters, Aisha K.&lt;/author&gt;&lt;author&gt;Guilcher, Sara J. T.&lt;/author&gt;&lt;/authors&gt;&lt;/contributors&gt;&lt;titles&gt;&lt;title&gt;Exploring the perspectives on medication self-management among persons with spinal cord injury/dysfunction and providers&lt;/title&gt;&lt;secondary-title&gt;Res Social Adm Pharm&lt;/secondary-title&gt;&lt;/titles&gt;&lt;periodical&gt;&lt;full-title&gt;Res Social Adm Pharm&lt;/full-title&gt;&lt;/periodical&gt;&lt;pages&gt;1775-1784&lt;/pages&gt;&lt;volume&gt;16&lt;/volume&gt;&lt;number&gt;12&lt;/number&gt;&lt;keywords&gt;&lt;keyword&gt;Canada&lt;/keyword&gt;&lt;keyword&gt;Life Sciences &amp;amp; Biomedicine&lt;/keyword&gt;&lt;keyword&gt;Medication management&lt;/keyword&gt;&lt;keyword&gt;Medication-taking behaviour&lt;/keyword&gt;&lt;keyword&gt;Pharmacology &amp;amp; Pharmacy&lt;/keyword&gt;&lt;keyword&gt;Public, Environmental &amp;amp; Occupational Health&lt;/keyword&gt;&lt;keyword&gt;Qualitative&lt;/keyword&gt;&lt;keyword&gt;Science &amp;amp; Technology&lt;/keyword&gt;&lt;keyword&gt;Self-management&lt;/keyword&gt;&lt;keyword&gt;Spinal cord injury&lt;/keyword&gt;&lt;/keywords&gt;&lt;dates&gt;&lt;year&gt;2020&lt;/year&gt;&lt;/dates&gt;&lt;pub-location&gt;NEW YORK&lt;/pub-location&gt;&lt;publisher&gt;NEW YORK: Elsevier Inc&lt;/publisher&gt;&lt;isbn&gt;1551-7411&lt;/isbn&gt;&lt;urls&gt;&lt;/urls&gt;&lt;electronic-resource-num&gt;10.1016/j.sapharm.2020.01.014&lt;/electronic-resource-num&gt;&lt;/record&gt;&lt;/Cite&gt;&lt;/EndNote&gt;</w:instrText>
      </w:r>
      <w:r w:rsidR="004C3E02" w:rsidRPr="00B14832">
        <w:rPr>
          <w:rFonts w:ascii="Times New Roman"/>
          <w:i w:val="0"/>
          <w:iCs w:val="0"/>
          <w:color w:val="000000" w:themeColor="text1"/>
          <w:sz w:val="22"/>
          <w:szCs w:val="22"/>
          <w:vertAlign w:val="superscript"/>
          <w:lang w:val="en-GB"/>
        </w:rPr>
        <w:fldChar w:fldCharType="separate"/>
      </w:r>
      <w:r w:rsidR="004C3E02" w:rsidRPr="00B14832">
        <w:rPr>
          <w:rFonts w:ascii="Times New Roman"/>
          <w:i w:val="0"/>
          <w:iCs w:val="0"/>
          <w:noProof/>
          <w:color w:val="000000" w:themeColor="text1"/>
          <w:sz w:val="22"/>
          <w:szCs w:val="22"/>
          <w:vertAlign w:val="superscript"/>
          <w:lang w:val="en-GB"/>
        </w:rPr>
        <w:t>2</w:t>
      </w:r>
      <w:r w:rsidR="004C3E02" w:rsidRPr="00B14832">
        <w:rPr>
          <w:rFonts w:ascii="Times New Roman"/>
          <w:i w:val="0"/>
          <w:iCs w:val="0"/>
          <w:color w:val="000000" w:themeColor="text1"/>
          <w:sz w:val="22"/>
          <w:szCs w:val="22"/>
          <w:vertAlign w:val="superscript"/>
          <w:lang w:val="en-GB"/>
        </w:rPr>
        <w:fldChar w:fldCharType="end"/>
      </w:r>
      <w:r w:rsidR="003C6AC9" w:rsidRPr="00B14832">
        <w:rPr>
          <w:rFonts w:ascii="Times New Roman"/>
          <w:i w:val="0"/>
          <w:iCs w:val="0"/>
          <w:color w:val="000000" w:themeColor="text1"/>
          <w:sz w:val="22"/>
          <w:szCs w:val="22"/>
          <w:lang w:val="en-GB"/>
        </w:rPr>
        <w:t xml:space="preserve"> </w:t>
      </w:r>
      <w:r w:rsidR="00A20E8E" w:rsidRPr="00B14832">
        <w:rPr>
          <w:rFonts w:ascii="Times New Roman"/>
          <w:i w:val="0"/>
          <w:iCs w:val="0"/>
          <w:color w:val="000000" w:themeColor="text1"/>
          <w:sz w:val="22"/>
          <w:szCs w:val="22"/>
          <w:lang w:val="en-GB"/>
        </w:rPr>
        <w:t>TEDSS subdomain data were sorted into positive (+) or negative (-) categories to identify facilitators and barriers.</w:t>
      </w:r>
    </w:p>
    <w:tbl>
      <w:tblPr>
        <w:tblStyle w:val="NodesTable"/>
        <w:tblW w:w="5589" w:type="pct"/>
        <w:jc w:val="center"/>
        <w:tblInd w:w="0" w:type="dxa"/>
        <w:tblLook w:val="0420" w:firstRow="1" w:lastRow="0" w:firstColumn="0" w:lastColumn="0" w:noHBand="0" w:noVBand="1"/>
      </w:tblPr>
      <w:tblGrid>
        <w:gridCol w:w="2407"/>
        <w:gridCol w:w="6240"/>
        <w:gridCol w:w="6945"/>
      </w:tblGrid>
      <w:tr w:rsidR="00247051" w:rsidRPr="00B14832" w14:paraId="007F5C92" w14:textId="77777777" w:rsidTr="00D36A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772" w:type="pct"/>
          </w:tcPr>
          <w:p w14:paraId="4DDDD7EF" w14:textId="77777777" w:rsidR="00247051" w:rsidRPr="00B14832" w:rsidRDefault="00247051">
            <w:pPr>
              <w:pStyle w:val="TableHeader"/>
              <w:rPr>
                <w:rFonts w:ascii="Times New Roman" w:hAnsi="Times New Roman" w:cs="Times New Roman"/>
                <w:lang w:val="en-GB"/>
              </w:rPr>
            </w:pPr>
            <w:r w:rsidRPr="00B14832">
              <w:rPr>
                <w:rFonts w:ascii="Times New Roman" w:hAnsi="Times New Roman" w:cs="Times New Roman"/>
                <w:lang w:val="en-GB"/>
              </w:rPr>
              <w:t>Domains and Subdomains</w:t>
            </w:r>
          </w:p>
        </w:tc>
        <w:tc>
          <w:tcPr>
            <w:tcW w:w="2001" w:type="pct"/>
          </w:tcPr>
          <w:p w14:paraId="52B1C177" w14:textId="77777777" w:rsidR="00247051" w:rsidRPr="00B14832" w:rsidRDefault="00247051">
            <w:pPr>
              <w:pStyle w:val="TableHeader"/>
              <w:rPr>
                <w:rFonts w:ascii="Times New Roman" w:hAnsi="Times New Roman" w:cs="Times New Roman"/>
                <w:lang w:val="en-GB"/>
              </w:rPr>
            </w:pPr>
            <w:r w:rsidRPr="00B14832">
              <w:rPr>
                <w:rFonts w:ascii="Times New Roman" w:hAnsi="Times New Roman" w:cs="Times New Roman"/>
                <w:lang w:val="en-GB"/>
              </w:rPr>
              <w:t>Description</w:t>
            </w:r>
          </w:p>
        </w:tc>
        <w:tc>
          <w:tcPr>
            <w:tcW w:w="2227" w:type="pct"/>
          </w:tcPr>
          <w:p w14:paraId="0857E3AD" w14:textId="77777777" w:rsidR="00247051" w:rsidRPr="00B14832" w:rsidRDefault="00247051">
            <w:pPr>
              <w:pStyle w:val="TableHeader"/>
              <w:rPr>
                <w:rFonts w:ascii="Times New Roman" w:hAnsi="Times New Roman" w:cs="Times New Roman"/>
                <w:lang w:val="en-GB"/>
              </w:rPr>
            </w:pPr>
            <w:r w:rsidRPr="00B14832">
              <w:rPr>
                <w:rFonts w:ascii="Times New Roman" w:hAnsi="Times New Roman" w:cs="Times New Roman"/>
                <w:lang w:val="en-GB"/>
              </w:rPr>
              <w:t>More description</w:t>
            </w:r>
          </w:p>
        </w:tc>
      </w:tr>
      <w:tr w:rsidR="00247051" w:rsidRPr="00B14832" w14:paraId="06769B4F" w14:textId="77777777" w:rsidTr="00D36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772" w:type="pct"/>
          </w:tcPr>
          <w:p w14:paraId="6C9178B2" w14:textId="77777777" w:rsidR="00247051" w:rsidRPr="00B14832" w:rsidRDefault="00247051">
            <w:pPr>
              <w:rPr>
                <w:rFonts w:ascii="Times New Roman"/>
                <w:b/>
                <w:lang w:val="en-GB"/>
              </w:rPr>
            </w:pPr>
            <w:r w:rsidRPr="00B14832">
              <w:rPr>
                <w:rFonts w:ascii="Times New Roman"/>
                <w:b/>
                <w:lang w:val="en-GB"/>
              </w:rPr>
              <w:t>Disease controlling strategies</w:t>
            </w:r>
          </w:p>
        </w:tc>
        <w:tc>
          <w:tcPr>
            <w:tcW w:w="2001" w:type="pct"/>
          </w:tcPr>
          <w:p w14:paraId="23D042CF" w14:textId="77777777" w:rsidR="00247051" w:rsidRPr="00B14832" w:rsidRDefault="00247051" w:rsidP="00D36A53">
            <w:pPr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lang w:val="en-GB"/>
              </w:rPr>
              <w:t>Preventing, controlling and limiting symptoms, complications and/or disease progression</w:t>
            </w:r>
          </w:p>
        </w:tc>
        <w:tc>
          <w:tcPr>
            <w:tcW w:w="2227" w:type="pct"/>
          </w:tcPr>
          <w:p w14:paraId="079FBDEB" w14:textId="77777777" w:rsidR="00247051" w:rsidRPr="00B14832" w:rsidRDefault="00247051">
            <w:pPr>
              <w:rPr>
                <w:rFonts w:ascii="Times New Roman"/>
                <w:lang w:val="en-GB"/>
              </w:rPr>
            </w:pPr>
          </w:p>
        </w:tc>
      </w:tr>
      <w:tr w:rsidR="00247051" w:rsidRPr="00B14832" w14:paraId="48DC8B23" w14:textId="77777777" w:rsidTr="00D36A5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tcW w:w="772" w:type="pct"/>
          </w:tcPr>
          <w:p w14:paraId="0F30DF66" w14:textId="77777777" w:rsidR="00247051" w:rsidRPr="00B14832" w:rsidRDefault="00247051">
            <w:pPr>
              <w:ind w:left="450"/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lang w:val="en-GB"/>
              </w:rPr>
              <w:t>Manage medication and treatments</w:t>
            </w:r>
          </w:p>
        </w:tc>
        <w:tc>
          <w:tcPr>
            <w:tcW w:w="2001" w:type="pct"/>
          </w:tcPr>
          <w:p w14:paraId="60F6FA49" w14:textId="77777777" w:rsidR="00247051" w:rsidRPr="00B14832" w:rsidRDefault="00247051">
            <w:pPr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lang w:val="en-GB"/>
              </w:rPr>
              <w:t>Taking prescribed medication and/or over the counter medication. Completing treatments at home.</w:t>
            </w:r>
          </w:p>
        </w:tc>
        <w:tc>
          <w:tcPr>
            <w:tcW w:w="2227" w:type="pct"/>
          </w:tcPr>
          <w:p w14:paraId="7DEC9F21" w14:textId="58E5A719" w:rsidR="00247051" w:rsidRPr="00B14832" w:rsidRDefault="00247051" w:rsidP="00EA4D87">
            <w:pPr>
              <w:tabs>
                <w:tab w:val="left" w:pos="1200"/>
              </w:tabs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lang w:val="en-GB"/>
              </w:rPr>
              <w:t xml:space="preserve">For </w:t>
            </w:r>
            <w:proofErr w:type="gramStart"/>
            <w:r w:rsidRPr="00B14832">
              <w:rPr>
                <w:rFonts w:ascii="Times New Roman"/>
                <w:lang w:val="en-GB"/>
              </w:rPr>
              <w:t>example</w:t>
            </w:r>
            <w:proofErr w:type="gramEnd"/>
            <w:r w:rsidRPr="00B14832">
              <w:rPr>
                <w:rFonts w:ascii="Times New Roman"/>
                <w:lang w:val="en-GB"/>
              </w:rPr>
              <w:t xml:space="preserve"> deciding to take, not to take, completely stop medications or to change regimen because of side effects, personal preferences, non-medication alternatives, lifestyle choices (vacation)</w:t>
            </w:r>
          </w:p>
        </w:tc>
      </w:tr>
      <w:tr w:rsidR="00247051" w:rsidRPr="00B14832" w14:paraId="565A33AB" w14:textId="77777777" w:rsidTr="00D36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772" w:type="pct"/>
          </w:tcPr>
          <w:p w14:paraId="7B0E5AD7" w14:textId="77777777" w:rsidR="00247051" w:rsidRPr="00B14832" w:rsidRDefault="00247051">
            <w:pPr>
              <w:ind w:left="450"/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lang w:val="en-GB"/>
              </w:rPr>
              <w:t>Prevent symptoms and complications</w:t>
            </w:r>
          </w:p>
        </w:tc>
        <w:tc>
          <w:tcPr>
            <w:tcW w:w="2001" w:type="pct"/>
          </w:tcPr>
          <w:p w14:paraId="70BFD3AD" w14:textId="77777777" w:rsidR="00247051" w:rsidRPr="00B14832" w:rsidRDefault="00247051">
            <w:pPr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lang w:val="en-GB"/>
              </w:rPr>
              <w:t>Accommodating and controlling symptoms and disease related complications (limiting the risk of falling, having an annual flu shot, avoiding seizure triggers) and controlling/limiting existing symptoms (stretching, wound care, hot packs to limit pain).</w:t>
            </w:r>
          </w:p>
        </w:tc>
        <w:tc>
          <w:tcPr>
            <w:tcW w:w="2227" w:type="pct"/>
          </w:tcPr>
          <w:p w14:paraId="0A289182" w14:textId="3F4FF0FD" w:rsidR="00247051" w:rsidRPr="00B14832" w:rsidRDefault="00247051" w:rsidP="00732DD3">
            <w:pPr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lang w:val="en-GB"/>
              </w:rPr>
              <w:t xml:space="preserve">Includes monitoring/controlling and managing side-effects. Also includes taking medications or using medical equipment as needed to control symptoms (e.g. pain, fever, cold/flu). Management of secondary complications. </w:t>
            </w:r>
          </w:p>
        </w:tc>
      </w:tr>
      <w:tr w:rsidR="00247051" w:rsidRPr="00B14832" w14:paraId="3A2D60DB" w14:textId="77777777" w:rsidTr="00D36A5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tcW w:w="772" w:type="pct"/>
          </w:tcPr>
          <w:p w14:paraId="7F5C168B" w14:textId="77777777" w:rsidR="00247051" w:rsidRPr="00B14832" w:rsidRDefault="00247051">
            <w:pPr>
              <w:ind w:left="450"/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lang w:val="en-GB"/>
              </w:rPr>
              <w:t>Use complementary medicine</w:t>
            </w:r>
          </w:p>
        </w:tc>
        <w:tc>
          <w:tcPr>
            <w:tcW w:w="2001" w:type="pct"/>
          </w:tcPr>
          <w:p w14:paraId="0AD9C6CA" w14:textId="77777777" w:rsidR="00247051" w:rsidRPr="00B14832" w:rsidRDefault="00247051">
            <w:pPr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lang w:val="en-GB"/>
              </w:rPr>
              <w:t>Using supplements (e.g., herbal remedies, probiotics etc.) and complementary strategies (massage, conductive education)</w:t>
            </w:r>
          </w:p>
        </w:tc>
        <w:tc>
          <w:tcPr>
            <w:tcW w:w="2227" w:type="pct"/>
          </w:tcPr>
          <w:p w14:paraId="5FABE343" w14:textId="72261738" w:rsidR="00247051" w:rsidRPr="00B14832" w:rsidRDefault="00247051">
            <w:pPr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lang w:val="en-GB"/>
              </w:rPr>
              <w:t xml:space="preserve">In </w:t>
            </w:r>
            <w:proofErr w:type="gramStart"/>
            <w:r w:rsidRPr="00B14832">
              <w:rPr>
                <w:rFonts w:ascii="Times New Roman"/>
                <w:lang w:val="en-GB"/>
              </w:rPr>
              <w:t>addition</w:t>
            </w:r>
            <w:proofErr w:type="gramEnd"/>
            <w:r w:rsidRPr="00B14832">
              <w:rPr>
                <w:rFonts w:ascii="Times New Roman"/>
                <w:lang w:val="en-GB"/>
              </w:rPr>
              <w:t xml:space="preserve"> for example vitamins/minerals, marijuana, acupuncture, physiotherapy, music therapy, chiropractic care, psychology</w:t>
            </w:r>
          </w:p>
        </w:tc>
      </w:tr>
      <w:tr w:rsidR="00247051" w:rsidRPr="00B14832" w14:paraId="08841A35" w14:textId="77777777" w:rsidTr="00D36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772" w:type="pct"/>
          </w:tcPr>
          <w:p w14:paraId="41702D64" w14:textId="77777777" w:rsidR="00247051" w:rsidRPr="00B14832" w:rsidRDefault="00247051">
            <w:pPr>
              <w:rPr>
                <w:rFonts w:ascii="Times New Roman"/>
                <w:b/>
                <w:lang w:val="en-GB"/>
              </w:rPr>
            </w:pPr>
            <w:r w:rsidRPr="00B14832">
              <w:rPr>
                <w:rFonts w:ascii="Times New Roman"/>
                <w:b/>
                <w:lang w:val="en-GB"/>
              </w:rPr>
              <w:t xml:space="preserve">Health </w:t>
            </w:r>
            <w:proofErr w:type="spellStart"/>
            <w:r w:rsidRPr="00B14832">
              <w:rPr>
                <w:rFonts w:ascii="Times New Roman"/>
                <w:b/>
                <w:lang w:val="en-GB"/>
              </w:rPr>
              <w:t>behavior</w:t>
            </w:r>
            <w:proofErr w:type="spellEnd"/>
            <w:r w:rsidRPr="00B14832">
              <w:rPr>
                <w:rFonts w:ascii="Times New Roman"/>
                <w:b/>
                <w:lang w:val="en-GB"/>
              </w:rPr>
              <w:t xml:space="preserve"> strategies</w:t>
            </w:r>
          </w:p>
        </w:tc>
        <w:tc>
          <w:tcPr>
            <w:tcW w:w="2001" w:type="pct"/>
          </w:tcPr>
          <w:p w14:paraId="078A3910" w14:textId="77777777" w:rsidR="00247051" w:rsidRPr="00B14832" w:rsidRDefault="00247051">
            <w:pPr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lang w:val="en-GB"/>
              </w:rPr>
              <w:t xml:space="preserve">Maintaining a healthy lifestyle </w:t>
            </w:r>
            <w:proofErr w:type="gramStart"/>
            <w:r w:rsidRPr="00B14832">
              <w:rPr>
                <w:rFonts w:ascii="Times New Roman"/>
                <w:lang w:val="en-GB"/>
              </w:rPr>
              <w:t>in order to</w:t>
            </w:r>
            <w:proofErr w:type="gramEnd"/>
            <w:r w:rsidRPr="00B14832">
              <w:rPr>
                <w:rFonts w:ascii="Times New Roman"/>
                <w:lang w:val="en-GB"/>
              </w:rPr>
              <w:t xml:space="preserve"> enhance health and limit the risk of lifestyle related illness.</w:t>
            </w:r>
          </w:p>
        </w:tc>
        <w:tc>
          <w:tcPr>
            <w:tcW w:w="2227" w:type="pct"/>
          </w:tcPr>
          <w:p w14:paraId="5CBBC538" w14:textId="77777777" w:rsidR="00247051" w:rsidRPr="00B14832" w:rsidRDefault="00247051">
            <w:pPr>
              <w:rPr>
                <w:rFonts w:ascii="Times New Roman"/>
                <w:lang w:val="en-GB"/>
              </w:rPr>
            </w:pPr>
          </w:p>
        </w:tc>
      </w:tr>
      <w:tr w:rsidR="00247051" w:rsidRPr="00B14832" w14:paraId="6E9833C7" w14:textId="77777777" w:rsidTr="00D36A5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tcW w:w="772" w:type="pct"/>
          </w:tcPr>
          <w:p w14:paraId="4EEE2A83" w14:textId="77777777" w:rsidR="00247051" w:rsidRPr="00B14832" w:rsidRDefault="00247051">
            <w:pPr>
              <w:ind w:left="450"/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lang w:val="en-GB"/>
              </w:rPr>
              <w:t>Diet</w:t>
            </w:r>
          </w:p>
        </w:tc>
        <w:tc>
          <w:tcPr>
            <w:tcW w:w="2001" w:type="pct"/>
          </w:tcPr>
          <w:p w14:paraId="21E1B377" w14:textId="77777777" w:rsidR="00247051" w:rsidRPr="00B14832" w:rsidRDefault="00247051">
            <w:pPr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lang w:val="en-GB"/>
              </w:rPr>
              <w:t>Maintaining healthy eating habits. Eating more healthy foods (e.g. vegetables, fruit, protein, water consumption, vitamins) and avoiding unhealthy foods (e.g. sweets, deserts, processed foods).</w:t>
            </w:r>
          </w:p>
        </w:tc>
        <w:tc>
          <w:tcPr>
            <w:tcW w:w="2227" w:type="pct"/>
          </w:tcPr>
          <w:p w14:paraId="6AAEA7D5" w14:textId="19EFFDDD" w:rsidR="00247051" w:rsidRPr="00B14832" w:rsidRDefault="00247051">
            <w:pPr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lang w:val="en-GB"/>
              </w:rPr>
              <w:t xml:space="preserve">For </w:t>
            </w:r>
            <w:proofErr w:type="gramStart"/>
            <w:r w:rsidRPr="00B14832">
              <w:rPr>
                <w:rFonts w:ascii="Times New Roman"/>
                <w:lang w:val="en-GB"/>
              </w:rPr>
              <w:t>example</w:t>
            </w:r>
            <w:proofErr w:type="gramEnd"/>
            <w:r w:rsidRPr="00B14832">
              <w:rPr>
                <w:rFonts w:ascii="Times New Roman"/>
                <w:lang w:val="en-GB"/>
              </w:rPr>
              <w:t xml:space="preserve"> food as source of vitamins, moderating diet as alternative to avoid medications</w:t>
            </w:r>
          </w:p>
        </w:tc>
      </w:tr>
      <w:tr w:rsidR="00247051" w:rsidRPr="00B14832" w14:paraId="7FFEBC8E" w14:textId="77777777" w:rsidTr="00D36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772" w:type="pct"/>
          </w:tcPr>
          <w:p w14:paraId="067AFC62" w14:textId="77777777" w:rsidR="00247051" w:rsidRPr="00B14832" w:rsidRDefault="00247051">
            <w:pPr>
              <w:ind w:left="450"/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lang w:val="en-GB"/>
              </w:rPr>
              <w:lastRenderedPageBreak/>
              <w:t>Mental exercise</w:t>
            </w:r>
          </w:p>
        </w:tc>
        <w:tc>
          <w:tcPr>
            <w:tcW w:w="2001" w:type="pct"/>
          </w:tcPr>
          <w:p w14:paraId="3730F705" w14:textId="77777777" w:rsidR="00247051" w:rsidRPr="00B14832" w:rsidRDefault="00247051">
            <w:pPr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lang w:val="en-GB"/>
              </w:rPr>
              <w:t>Keeping mentally fit (e.g. brain teasers, games, puzzles, committee membership or volunteering).</w:t>
            </w:r>
          </w:p>
        </w:tc>
        <w:tc>
          <w:tcPr>
            <w:tcW w:w="2227" w:type="pct"/>
          </w:tcPr>
          <w:p w14:paraId="6C81563A" w14:textId="653477DE" w:rsidR="00247051" w:rsidRPr="00B14832" w:rsidRDefault="00247051">
            <w:pPr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lang w:val="en-GB"/>
              </w:rPr>
              <w:t xml:space="preserve">In </w:t>
            </w:r>
            <w:proofErr w:type="gramStart"/>
            <w:r w:rsidRPr="00B14832">
              <w:rPr>
                <w:rFonts w:ascii="Times New Roman"/>
                <w:lang w:val="en-GB"/>
              </w:rPr>
              <w:t>addition</w:t>
            </w:r>
            <w:proofErr w:type="gramEnd"/>
            <w:r w:rsidRPr="00B14832">
              <w:rPr>
                <w:rFonts w:ascii="Times New Roman"/>
                <w:lang w:val="en-GB"/>
              </w:rPr>
              <w:t xml:space="preserve"> also for example reading books</w:t>
            </w:r>
          </w:p>
        </w:tc>
      </w:tr>
      <w:tr w:rsidR="00247051" w:rsidRPr="00B14832" w14:paraId="40113ED5" w14:textId="77777777" w:rsidTr="00D36A5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tcW w:w="772" w:type="pct"/>
          </w:tcPr>
          <w:p w14:paraId="1A38F30F" w14:textId="77777777" w:rsidR="00247051" w:rsidRPr="00B14832" w:rsidRDefault="00247051">
            <w:pPr>
              <w:ind w:left="450"/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lang w:val="en-GB"/>
              </w:rPr>
              <w:t>Physical exercise</w:t>
            </w:r>
          </w:p>
        </w:tc>
        <w:tc>
          <w:tcPr>
            <w:tcW w:w="2001" w:type="pct"/>
          </w:tcPr>
          <w:p w14:paraId="15D15520" w14:textId="77777777" w:rsidR="00247051" w:rsidRPr="00B14832" w:rsidRDefault="00247051">
            <w:pPr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lang w:val="en-GB"/>
              </w:rPr>
              <w:t>Being physical active (e.g. sports, gym exercise, walking, therapeutic stretching, or swimming) within level of functional ability.</w:t>
            </w:r>
          </w:p>
        </w:tc>
        <w:tc>
          <w:tcPr>
            <w:tcW w:w="2227" w:type="pct"/>
          </w:tcPr>
          <w:p w14:paraId="1ABB7BD4" w14:textId="432B832F" w:rsidR="00247051" w:rsidRPr="00B14832" w:rsidRDefault="00247051">
            <w:pPr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lang w:val="en-GB"/>
              </w:rPr>
              <w:t xml:space="preserve">In </w:t>
            </w:r>
            <w:proofErr w:type="gramStart"/>
            <w:r w:rsidRPr="00B14832">
              <w:rPr>
                <w:rFonts w:ascii="Times New Roman"/>
                <w:lang w:val="en-GB"/>
              </w:rPr>
              <w:t>addition</w:t>
            </w:r>
            <w:proofErr w:type="gramEnd"/>
            <w:r w:rsidRPr="00B14832">
              <w:rPr>
                <w:rFonts w:ascii="Times New Roman"/>
                <w:lang w:val="en-GB"/>
              </w:rPr>
              <w:t xml:space="preserve"> also for example physiotherapy, aqua therapy</w:t>
            </w:r>
          </w:p>
        </w:tc>
      </w:tr>
      <w:tr w:rsidR="00247051" w:rsidRPr="00B14832" w14:paraId="63062D8C" w14:textId="77777777" w:rsidTr="00D36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772" w:type="pct"/>
          </w:tcPr>
          <w:p w14:paraId="779DFEDE" w14:textId="77777777" w:rsidR="00247051" w:rsidRPr="00B14832" w:rsidRDefault="00247051">
            <w:pPr>
              <w:ind w:left="450"/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lang w:val="en-GB"/>
              </w:rPr>
              <w:t>Sleep hygiene</w:t>
            </w:r>
          </w:p>
        </w:tc>
        <w:tc>
          <w:tcPr>
            <w:tcW w:w="2001" w:type="pct"/>
          </w:tcPr>
          <w:p w14:paraId="03479113" w14:textId="77777777" w:rsidR="00247051" w:rsidRPr="00B14832" w:rsidRDefault="00247051">
            <w:pPr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lang w:val="en-GB"/>
              </w:rPr>
              <w:t>Creating a healthy sleep routine, including regular bedtime, calm activities before sleeping, attention to mattress and pillow, and use of needed, routine daily naps.</w:t>
            </w:r>
          </w:p>
        </w:tc>
        <w:tc>
          <w:tcPr>
            <w:tcW w:w="2227" w:type="pct"/>
          </w:tcPr>
          <w:p w14:paraId="6B953448" w14:textId="77777777" w:rsidR="00247051" w:rsidRPr="00B14832" w:rsidRDefault="00247051">
            <w:pPr>
              <w:rPr>
                <w:rFonts w:ascii="Times New Roman"/>
                <w:lang w:val="en-GB"/>
              </w:rPr>
            </w:pPr>
          </w:p>
        </w:tc>
      </w:tr>
      <w:tr w:rsidR="00247051" w:rsidRPr="00B14832" w14:paraId="137A302A" w14:textId="77777777" w:rsidTr="00D36A5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tcW w:w="772" w:type="pct"/>
          </w:tcPr>
          <w:p w14:paraId="4D864DFC" w14:textId="77777777" w:rsidR="00247051" w:rsidRPr="00B14832" w:rsidRDefault="00247051">
            <w:pPr>
              <w:rPr>
                <w:rFonts w:ascii="Times New Roman"/>
                <w:b/>
                <w:lang w:val="en-GB"/>
              </w:rPr>
            </w:pPr>
            <w:r w:rsidRPr="00B14832">
              <w:rPr>
                <w:rFonts w:ascii="Times New Roman"/>
                <w:b/>
                <w:lang w:val="en-GB"/>
              </w:rPr>
              <w:t>Internal strategies</w:t>
            </w:r>
          </w:p>
        </w:tc>
        <w:tc>
          <w:tcPr>
            <w:tcW w:w="2001" w:type="pct"/>
          </w:tcPr>
          <w:p w14:paraId="346AACCA" w14:textId="77777777" w:rsidR="00247051" w:rsidRPr="00B14832" w:rsidRDefault="00247051">
            <w:pPr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lang w:val="en-GB"/>
              </w:rPr>
              <w:t>Preventing and managing stress, negative emotions and internal distress; creating inner calm.</w:t>
            </w:r>
          </w:p>
        </w:tc>
        <w:tc>
          <w:tcPr>
            <w:tcW w:w="2227" w:type="pct"/>
          </w:tcPr>
          <w:p w14:paraId="7B739EF7" w14:textId="77777777" w:rsidR="00247051" w:rsidRPr="00B14832" w:rsidRDefault="00247051">
            <w:pPr>
              <w:rPr>
                <w:rFonts w:ascii="Times New Roman"/>
                <w:lang w:val="en-GB"/>
              </w:rPr>
            </w:pPr>
          </w:p>
        </w:tc>
      </w:tr>
      <w:tr w:rsidR="00247051" w:rsidRPr="00B14832" w14:paraId="0DE2463D" w14:textId="77777777" w:rsidTr="00D36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772" w:type="pct"/>
          </w:tcPr>
          <w:p w14:paraId="519675DA" w14:textId="77777777" w:rsidR="00247051" w:rsidRPr="00B14832" w:rsidRDefault="00247051">
            <w:pPr>
              <w:ind w:left="450"/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lang w:val="en-GB"/>
              </w:rPr>
              <w:t>Acceptance</w:t>
            </w:r>
          </w:p>
        </w:tc>
        <w:tc>
          <w:tcPr>
            <w:tcW w:w="2001" w:type="pct"/>
          </w:tcPr>
          <w:p w14:paraId="143407B0" w14:textId="77777777" w:rsidR="00247051" w:rsidRPr="00B14832" w:rsidRDefault="00247051">
            <w:pPr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lang w:val="en-GB"/>
              </w:rPr>
              <w:t>Accepting issues and conditions judged to be out of one’s control and gaining inner peace with unchangeable circumstances.</w:t>
            </w:r>
          </w:p>
        </w:tc>
        <w:tc>
          <w:tcPr>
            <w:tcW w:w="2227" w:type="pct"/>
          </w:tcPr>
          <w:p w14:paraId="2B179619" w14:textId="5C11A97F" w:rsidR="00247051" w:rsidRPr="00B14832" w:rsidRDefault="00247051">
            <w:pPr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lang w:val="en-GB"/>
              </w:rPr>
              <w:t xml:space="preserve">For </w:t>
            </w:r>
            <w:proofErr w:type="gramStart"/>
            <w:r w:rsidRPr="00B14832">
              <w:rPr>
                <w:rFonts w:ascii="Times New Roman"/>
                <w:lang w:val="en-GB"/>
              </w:rPr>
              <w:t>example</w:t>
            </w:r>
            <w:proofErr w:type="gramEnd"/>
            <w:r w:rsidRPr="00B14832">
              <w:rPr>
                <w:rFonts w:ascii="Times New Roman"/>
                <w:lang w:val="en-GB"/>
              </w:rPr>
              <w:t xml:space="preserve"> coming to terms with/accept the use of medications/conditions/preventative strategies, sometimes with much resignation</w:t>
            </w:r>
          </w:p>
        </w:tc>
      </w:tr>
      <w:tr w:rsidR="00247051" w:rsidRPr="00B14832" w14:paraId="7045B48C" w14:textId="77777777" w:rsidTr="00D36A5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tcW w:w="772" w:type="pct"/>
          </w:tcPr>
          <w:p w14:paraId="73F80286" w14:textId="77777777" w:rsidR="00247051" w:rsidRPr="00B14832" w:rsidRDefault="00247051">
            <w:pPr>
              <w:ind w:left="450"/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lang w:val="en-GB"/>
              </w:rPr>
              <w:t>Allowing time for sadness and grief</w:t>
            </w:r>
          </w:p>
        </w:tc>
        <w:tc>
          <w:tcPr>
            <w:tcW w:w="2001" w:type="pct"/>
          </w:tcPr>
          <w:p w14:paraId="0C85CAB1" w14:textId="77777777" w:rsidR="00247051" w:rsidRPr="00B14832" w:rsidRDefault="00247051">
            <w:pPr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lang w:val="en-GB"/>
              </w:rPr>
              <w:t>Expressing feeling (e.g. crying or venting) with the intention to feel better afterwards.</w:t>
            </w:r>
          </w:p>
        </w:tc>
        <w:tc>
          <w:tcPr>
            <w:tcW w:w="2227" w:type="pct"/>
          </w:tcPr>
          <w:p w14:paraId="03BD8D18" w14:textId="77777777" w:rsidR="00247051" w:rsidRPr="00B14832" w:rsidRDefault="00247051">
            <w:pPr>
              <w:rPr>
                <w:rFonts w:ascii="Times New Roman"/>
                <w:lang w:val="en-GB"/>
              </w:rPr>
            </w:pPr>
          </w:p>
        </w:tc>
      </w:tr>
      <w:tr w:rsidR="00247051" w:rsidRPr="00B14832" w14:paraId="0784D29A" w14:textId="77777777" w:rsidTr="00D36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772" w:type="pct"/>
          </w:tcPr>
          <w:p w14:paraId="577C8BDE" w14:textId="77777777" w:rsidR="00247051" w:rsidRPr="00B14832" w:rsidRDefault="00247051">
            <w:pPr>
              <w:ind w:left="450"/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lang w:val="en-GB"/>
              </w:rPr>
              <w:t>Controlling stress and negative emotions</w:t>
            </w:r>
          </w:p>
        </w:tc>
        <w:tc>
          <w:tcPr>
            <w:tcW w:w="2001" w:type="pct"/>
          </w:tcPr>
          <w:p w14:paraId="600EA1C2" w14:textId="77777777" w:rsidR="00247051" w:rsidRPr="00B14832" w:rsidRDefault="00247051">
            <w:pPr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lang w:val="en-GB"/>
              </w:rPr>
              <w:t xml:space="preserve">Controlling emotions </w:t>
            </w:r>
            <w:proofErr w:type="gramStart"/>
            <w:r w:rsidRPr="00B14832">
              <w:rPr>
                <w:rFonts w:ascii="Times New Roman"/>
                <w:lang w:val="en-GB"/>
              </w:rPr>
              <w:t>in order to</w:t>
            </w:r>
            <w:proofErr w:type="gramEnd"/>
            <w:r w:rsidRPr="00B14832">
              <w:rPr>
                <w:rFonts w:ascii="Times New Roman"/>
                <w:lang w:val="en-GB"/>
              </w:rPr>
              <w:t xml:space="preserve"> remain calm, reduce anxiety and/or prevent being overwhelmed by emotions. Using techniques like meditation, breathing techniques and relaxation, or deliberately avoiding thinking about problems, symptoms or future risks by focusing on other activities or thoughts.</w:t>
            </w:r>
          </w:p>
        </w:tc>
        <w:tc>
          <w:tcPr>
            <w:tcW w:w="2227" w:type="pct"/>
          </w:tcPr>
          <w:p w14:paraId="2C606EB6" w14:textId="18349801" w:rsidR="00247051" w:rsidRPr="00B14832" w:rsidRDefault="00247051">
            <w:pPr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lang w:val="en-GB"/>
              </w:rPr>
              <w:t xml:space="preserve">For </w:t>
            </w:r>
            <w:proofErr w:type="gramStart"/>
            <w:r w:rsidRPr="00B14832">
              <w:rPr>
                <w:rFonts w:ascii="Times New Roman"/>
                <w:lang w:val="en-GB"/>
              </w:rPr>
              <w:t>example</w:t>
            </w:r>
            <w:proofErr w:type="gramEnd"/>
            <w:r w:rsidRPr="00B14832">
              <w:rPr>
                <w:rFonts w:ascii="Times New Roman"/>
                <w:lang w:val="en-GB"/>
              </w:rPr>
              <w:t xml:space="preserve"> being proactive to avoid possible negative situations</w:t>
            </w:r>
          </w:p>
        </w:tc>
      </w:tr>
      <w:tr w:rsidR="00247051" w:rsidRPr="00B14832" w14:paraId="462CF548" w14:textId="77777777" w:rsidTr="00D36A5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tcW w:w="772" w:type="pct"/>
          </w:tcPr>
          <w:p w14:paraId="3A426B9C" w14:textId="77777777" w:rsidR="00247051" w:rsidRPr="00B14832" w:rsidRDefault="00247051">
            <w:pPr>
              <w:ind w:left="450"/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lang w:val="en-GB"/>
              </w:rPr>
              <w:lastRenderedPageBreak/>
              <w:t>Seeking comfort in faith and spirituality</w:t>
            </w:r>
          </w:p>
        </w:tc>
        <w:tc>
          <w:tcPr>
            <w:tcW w:w="2001" w:type="pct"/>
          </w:tcPr>
          <w:p w14:paraId="21270881" w14:textId="77777777" w:rsidR="00247051" w:rsidRPr="00B14832" w:rsidRDefault="00247051">
            <w:pPr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lang w:val="en-GB"/>
              </w:rPr>
              <w:t xml:space="preserve">Praying, talking with religious leaders or reading spiritual texts, </w:t>
            </w:r>
            <w:proofErr w:type="gramStart"/>
            <w:r w:rsidRPr="00B14832">
              <w:rPr>
                <w:rFonts w:ascii="Times New Roman"/>
                <w:lang w:val="en-GB"/>
              </w:rPr>
              <w:t>in order to</w:t>
            </w:r>
            <w:proofErr w:type="gramEnd"/>
            <w:r w:rsidRPr="00B14832">
              <w:rPr>
                <w:rFonts w:ascii="Times New Roman"/>
                <w:lang w:val="en-GB"/>
              </w:rPr>
              <w:t xml:space="preserve"> feel inner comfort.</w:t>
            </w:r>
          </w:p>
        </w:tc>
        <w:tc>
          <w:tcPr>
            <w:tcW w:w="2227" w:type="pct"/>
          </w:tcPr>
          <w:p w14:paraId="717E059E" w14:textId="77777777" w:rsidR="00247051" w:rsidRPr="00B14832" w:rsidRDefault="00247051">
            <w:pPr>
              <w:rPr>
                <w:rFonts w:ascii="Times New Roman"/>
                <w:lang w:val="en-GB"/>
              </w:rPr>
            </w:pPr>
          </w:p>
        </w:tc>
      </w:tr>
      <w:tr w:rsidR="00247051" w:rsidRPr="00B14832" w14:paraId="1322D2E9" w14:textId="77777777" w:rsidTr="00D36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772" w:type="pct"/>
          </w:tcPr>
          <w:p w14:paraId="1A5B4E47" w14:textId="0EE4FF32" w:rsidR="00247051" w:rsidRPr="00B14832" w:rsidRDefault="00247051">
            <w:pPr>
              <w:ind w:left="450"/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lang w:val="en-GB"/>
              </w:rPr>
              <w:t>Stay</w:t>
            </w:r>
            <w:r w:rsidR="00B91AE6" w:rsidRPr="00B14832">
              <w:rPr>
                <w:rFonts w:ascii="Times New Roman"/>
                <w:lang w:val="en-GB"/>
              </w:rPr>
              <w:t>ing</w:t>
            </w:r>
            <w:r w:rsidRPr="00B14832">
              <w:rPr>
                <w:rFonts w:ascii="Times New Roman"/>
                <w:lang w:val="en-GB"/>
              </w:rPr>
              <w:t xml:space="preserve"> positive</w:t>
            </w:r>
          </w:p>
        </w:tc>
        <w:tc>
          <w:tcPr>
            <w:tcW w:w="2001" w:type="pct"/>
          </w:tcPr>
          <w:p w14:paraId="3BD6AC25" w14:textId="77777777" w:rsidR="00247051" w:rsidRPr="00B14832" w:rsidRDefault="00247051">
            <w:pPr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lang w:val="en-GB"/>
              </w:rPr>
              <w:t>Deliberately adopting a positive attitude to limit negative feelings and generate positivity. Reevaluating one’s situation, finding meaning and perspective in life, sometimes to fight depression.</w:t>
            </w:r>
          </w:p>
        </w:tc>
        <w:tc>
          <w:tcPr>
            <w:tcW w:w="2227" w:type="pct"/>
          </w:tcPr>
          <w:p w14:paraId="3596E3AE" w14:textId="14F809BA" w:rsidR="00247051" w:rsidRPr="00B14832" w:rsidRDefault="00247051">
            <w:pPr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lang w:val="en-GB"/>
              </w:rPr>
              <w:t xml:space="preserve">For </w:t>
            </w:r>
            <w:proofErr w:type="gramStart"/>
            <w:r w:rsidRPr="00B14832">
              <w:rPr>
                <w:rFonts w:ascii="Times New Roman"/>
                <w:lang w:val="en-GB"/>
              </w:rPr>
              <w:t>example</w:t>
            </w:r>
            <w:proofErr w:type="gramEnd"/>
            <w:r w:rsidRPr="00B14832">
              <w:rPr>
                <w:rFonts w:ascii="Times New Roman"/>
                <w:lang w:val="en-GB"/>
              </w:rPr>
              <w:t xml:space="preserve"> having a good attitude towards life post discharge/conditions and staying motivated, impact of side effects etc. on the ability to stay positive</w:t>
            </w:r>
          </w:p>
        </w:tc>
      </w:tr>
      <w:tr w:rsidR="00247051" w:rsidRPr="00B14832" w14:paraId="07BF7F6F" w14:textId="77777777" w:rsidTr="00D36A5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tcW w:w="772" w:type="pct"/>
          </w:tcPr>
          <w:p w14:paraId="286CC684" w14:textId="77777777" w:rsidR="00247051" w:rsidRPr="00B14832" w:rsidRDefault="00247051" w:rsidP="004B77C4">
            <w:pPr>
              <w:rPr>
                <w:rFonts w:ascii="Times New Roman"/>
                <w:b/>
                <w:lang w:val="en-GB"/>
              </w:rPr>
            </w:pPr>
            <w:r w:rsidRPr="00B14832">
              <w:rPr>
                <w:rFonts w:ascii="Times New Roman"/>
                <w:b/>
                <w:lang w:val="en-GB"/>
              </w:rPr>
              <w:t>Social interaction strategies</w:t>
            </w:r>
          </w:p>
        </w:tc>
        <w:tc>
          <w:tcPr>
            <w:tcW w:w="2001" w:type="pct"/>
          </w:tcPr>
          <w:p w14:paraId="700882E7" w14:textId="77777777" w:rsidR="00247051" w:rsidRPr="00B14832" w:rsidRDefault="00247051" w:rsidP="004B77C4">
            <w:pPr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lang w:val="en-GB"/>
              </w:rPr>
              <w:t>Managing social interactions and relationships to be able to participate without exposure to negative reactions</w:t>
            </w:r>
          </w:p>
        </w:tc>
        <w:tc>
          <w:tcPr>
            <w:tcW w:w="2227" w:type="pct"/>
          </w:tcPr>
          <w:p w14:paraId="1192C6AA" w14:textId="77777777" w:rsidR="00247051" w:rsidRPr="00B14832" w:rsidRDefault="00247051" w:rsidP="004B77C4">
            <w:pPr>
              <w:rPr>
                <w:rFonts w:ascii="Times New Roman"/>
                <w:lang w:val="en-GB"/>
              </w:rPr>
            </w:pPr>
          </w:p>
        </w:tc>
      </w:tr>
      <w:tr w:rsidR="00247051" w:rsidRPr="00B14832" w14:paraId="4712962D" w14:textId="77777777" w:rsidTr="00D36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772" w:type="pct"/>
          </w:tcPr>
          <w:p w14:paraId="588880BE" w14:textId="77777777" w:rsidR="00247051" w:rsidRPr="00B14832" w:rsidRDefault="00247051" w:rsidP="004B77C4">
            <w:pPr>
              <w:ind w:left="450"/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lang w:val="en-GB"/>
              </w:rPr>
              <w:t>Choosing social relationships and situations</w:t>
            </w:r>
          </w:p>
        </w:tc>
        <w:tc>
          <w:tcPr>
            <w:tcW w:w="2001" w:type="pct"/>
          </w:tcPr>
          <w:p w14:paraId="07BFD471" w14:textId="77777777" w:rsidR="00247051" w:rsidRPr="00B14832" w:rsidRDefault="00247051" w:rsidP="004B77C4">
            <w:pPr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lang w:val="en-GB"/>
              </w:rPr>
              <w:t>Prioritizing and investing in selected interpersonal relationships. Avoiding emotionally demanding or discriminating interactions; ensuring a sense of control.</w:t>
            </w:r>
          </w:p>
        </w:tc>
        <w:tc>
          <w:tcPr>
            <w:tcW w:w="2227" w:type="pct"/>
          </w:tcPr>
          <w:p w14:paraId="6545973D" w14:textId="03620874" w:rsidR="00247051" w:rsidRPr="00B14832" w:rsidRDefault="00247051" w:rsidP="004B77C4">
            <w:pPr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lang w:val="en-GB"/>
              </w:rPr>
              <w:t xml:space="preserve">For </w:t>
            </w:r>
            <w:proofErr w:type="gramStart"/>
            <w:r w:rsidRPr="00B14832">
              <w:rPr>
                <w:rFonts w:ascii="Times New Roman"/>
                <w:lang w:val="en-GB"/>
              </w:rPr>
              <w:t>example</w:t>
            </w:r>
            <w:proofErr w:type="gramEnd"/>
            <w:r w:rsidRPr="00B14832">
              <w:rPr>
                <w:rFonts w:ascii="Times New Roman"/>
                <w:lang w:val="en-GB"/>
              </w:rPr>
              <w:t xml:space="preserve"> the importance of staying in touch with family/friends</w:t>
            </w:r>
          </w:p>
        </w:tc>
      </w:tr>
      <w:tr w:rsidR="00247051" w:rsidRPr="00B14832" w14:paraId="36B3398A" w14:textId="77777777" w:rsidTr="00D36A5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tcW w:w="772" w:type="pct"/>
          </w:tcPr>
          <w:p w14:paraId="67CA7498" w14:textId="77777777" w:rsidR="00247051" w:rsidRPr="00B14832" w:rsidRDefault="00247051" w:rsidP="004B77C4">
            <w:pPr>
              <w:ind w:left="450"/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lang w:val="en-GB"/>
              </w:rPr>
              <w:t>Disclose condition</w:t>
            </w:r>
          </w:p>
        </w:tc>
        <w:tc>
          <w:tcPr>
            <w:tcW w:w="2001" w:type="pct"/>
          </w:tcPr>
          <w:p w14:paraId="5CE7E161" w14:textId="77777777" w:rsidR="00247051" w:rsidRPr="00B14832" w:rsidRDefault="00247051" w:rsidP="004B77C4">
            <w:pPr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lang w:val="en-GB"/>
              </w:rPr>
              <w:t>Deciding to whom to disclose information about condition, including what and how much information is given to each person.</w:t>
            </w:r>
          </w:p>
        </w:tc>
        <w:tc>
          <w:tcPr>
            <w:tcW w:w="2227" w:type="pct"/>
          </w:tcPr>
          <w:p w14:paraId="46BE313C" w14:textId="77777777" w:rsidR="00247051" w:rsidRPr="00B14832" w:rsidRDefault="00247051" w:rsidP="004B77C4">
            <w:pPr>
              <w:rPr>
                <w:rFonts w:ascii="Times New Roman"/>
                <w:lang w:val="en-GB"/>
              </w:rPr>
            </w:pPr>
          </w:p>
        </w:tc>
      </w:tr>
      <w:tr w:rsidR="00247051" w:rsidRPr="00B14832" w14:paraId="2F1EAA48" w14:textId="77777777" w:rsidTr="00D36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772" w:type="pct"/>
          </w:tcPr>
          <w:p w14:paraId="7B0DD5C1" w14:textId="77777777" w:rsidR="00247051" w:rsidRPr="00B14832" w:rsidRDefault="00247051" w:rsidP="004B77C4">
            <w:pPr>
              <w:ind w:left="450"/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lang w:val="en-GB"/>
              </w:rPr>
              <w:t>Optimize social interactions</w:t>
            </w:r>
          </w:p>
        </w:tc>
        <w:tc>
          <w:tcPr>
            <w:tcW w:w="2001" w:type="pct"/>
          </w:tcPr>
          <w:p w14:paraId="5CCE418D" w14:textId="77777777" w:rsidR="00247051" w:rsidRPr="00B14832" w:rsidRDefault="00247051" w:rsidP="004B77C4">
            <w:pPr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lang w:val="en-GB"/>
              </w:rPr>
              <w:t>Facilitating interactions (talking slowly, rephrasing sentences, explaining needs). Controlling misunderstood symptoms (e.g. spasms or drooling), or emotions (e.g. anger or anxiety).</w:t>
            </w:r>
          </w:p>
        </w:tc>
        <w:tc>
          <w:tcPr>
            <w:tcW w:w="2227" w:type="pct"/>
          </w:tcPr>
          <w:p w14:paraId="6FB5A28D" w14:textId="1416CB06" w:rsidR="00247051" w:rsidRPr="00B14832" w:rsidRDefault="00247051" w:rsidP="004B77C4">
            <w:pPr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lang w:val="en-GB"/>
              </w:rPr>
              <w:t xml:space="preserve">For </w:t>
            </w:r>
            <w:proofErr w:type="gramStart"/>
            <w:r w:rsidRPr="00B14832">
              <w:rPr>
                <w:rFonts w:ascii="Times New Roman"/>
                <w:lang w:val="en-GB"/>
              </w:rPr>
              <w:t>example</w:t>
            </w:r>
            <w:proofErr w:type="gramEnd"/>
            <w:r w:rsidRPr="00B14832">
              <w:rPr>
                <w:rFonts w:ascii="Times New Roman"/>
                <w:lang w:val="en-GB"/>
              </w:rPr>
              <w:t xml:space="preserve"> the importance of socialization, including with family</w:t>
            </w:r>
          </w:p>
        </w:tc>
      </w:tr>
      <w:tr w:rsidR="00247051" w:rsidRPr="00B14832" w14:paraId="48224E45" w14:textId="77777777" w:rsidTr="00D36A5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tcW w:w="772" w:type="pct"/>
          </w:tcPr>
          <w:p w14:paraId="14104EB4" w14:textId="77777777" w:rsidR="00247051" w:rsidRPr="00B14832" w:rsidRDefault="00247051" w:rsidP="004B77C4">
            <w:pPr>
              <w:ind w:left="450"/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lang w:val="en-GB"/>
              </w:rPr>
              <w:t>Stay in contact</w:t>
            </w:r>
          </w:p>
        </w:tc>
        <w:tc>
          <w:tcPr>
            <w:tcW w:w="2001" w:type="pct"/>
          </w:tcPr>
          <w:p w14:paraId="50A81C1E" w14:textId="77777777" w:rsidR="00247051" w:rsidRPr="00B14832" w:rsidRDefault="00247051" w:rsidP="004B77C4">
            <w:pPr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lang w:val="en-GB"/>
              </w:rPr>
              <w:t>Staying in contact with family or friends using traditional and new methods of connecting, sometimes to overcome cognitive or mobility problems (e.g. using social media when home bound).</w:t>
            </w:r>
          </w:p>
        </w:tc>
        <w:tc>
          <w:tcPr>
            <w:tcW w:w="2227" w:type="pct"/>
          </w:tcPr>
          <w:p w14:paraId="5C4B84BC" w14:textId="77777777" w:rsidR="00247051" w:rsidRPr="00B14832" w:rsidRDefault="00247051" w:rsidP="004B77C4">
            <w:pPr>
              <w:rPr>
                <w:rFonts w:ascii="Times New Roman"/>
                <w:lang w:val="en-GB"/>
              </w:rPr>
            </w:pPr>
          </w:p>
        </w:tc>
      </w:tr>
      <w:tr w:rsidR="00247051" w:rsidRPr="00B14832" w14:paraId="5C071E9B" w14:textId="77777777" w:rsidTr="00D36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772" w:type="pct"/>
          </w:tcPr>
          <w:p w14:paraId="2D2FB432" w14:textId="0238EC69" w:rsidR="00247051" w:rsidRPr="00B14832" w:rsidRDefault="00247051" w:rsidP="004B77C4">
            <w:pPr>
              <w:ind w:left="450"/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lang w:val="en-GB"/>
              </w:rPr>
              <w:t xml:space="preserve">Use </w:t>
            </w:r>
            <w:proofErr w:type="spellStart"/>
            <w:r w:rsidR="00F81A14" w:rsidRPr="00B14832">
              <w:rPr>
                <w:rFonts w:ascii="Times New Roman"/>
                <w:lang w:val="en-GB"/>
              </w:rPr>
              <w:t>Humor</w:t>
            </w:r>
            <w:proofErr w:type="spellEnd"/>
          </w:p>
        </w:tc>
        <w:tc>
          <w:tcPr>
            <w:tcW w:w="2001" w:type="pct"/>
          </w:tcPr>
          <w:p w14:paraId="1A20BBA2" w14:textId="5CD22480" w:rsidR="00247051" w:rsidRPr="00B14832" w:rsidRDefault="00247051" w:rsidP="004B77C4">
            <w:pPr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lang w:val="en-GB"/>
              </w:rPr>
              <w:t xml:space="preserve">Using </w:t>
            </w:r>
            <w:proofErr w:type="spellStart"/>
            <w:r w:rsidR="00F81A14" w:rsidRPr="00B14832">
              <w:rPr>
                <w:rFonts w:ascii="Times New Roman"/>
                <w:lang w:val="en-GB"/>
              </w:rPr>
              <w:t>humor</w:t>
            </w:r>
            <w:proofErr w:type="spellEnd"/>
            <w:r w:rsidRPr="00B14832">
              <w:rPr>
                <w:rFonts w:ascii="Times New Roman"/>
                <w:lang w:val="en-GB"/>
              </w:rPr>
              <w:t xml:space="preserve"> or laughter to de-dramatize a situation.</w:t>
            </w:r>
          </w:p>
        </w:tc>
        <w:tc>
          <w:tcPr>
            <w:tcW w:w="2227" w:type="pct"/>
          </w:tcPr>
          <w:p w14:paraId="74CAE4AE" w14:textId="77777777" w:rsidR="00247051" w:rsidRPr="00B14832" w:rsidRDefault="00247051" w:rsidP="004B77C4">
            <w:pPr>
              <w:rPr>
                <w:rFonts w:ascii="Times New Roman"/>
                <w:lang w:val="en-GB"/>
              </w:rPr>
            </w:pPr>
          </w:p>
        </w:tc>
      </w:tr>
      <w:tr w:rsidR="00247051" w:rsidRPr="00B14832" w14:paraId="2DF837F9" w14:textId="77777777" w:rsidTr="00D36A5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tcW w:w="772" w:type="pct"/>
          </w:tcPr>
          <w:p w14:paraId="58DB7548" w14:textId="77777777" w:rsidR="00247051" w:rsidRPr="00B14832" w:rsidRDefault="00247051" w:rsidP="004B77C4">
            <w:pPr>
              <w:rPr>
                <w:rFonts w:ascii="Times New Roman"/>
                <w:b/>
                <w:lang w:val="en-GB"/>
              </w:rPr>
            </w:pPr>
            <w:r w:rsidRPr="00B14832">
              <w:rPr>
                <w:rFonts w:ascii="Times New Roman"/>
                <w:b/>
                <w:lang w:val="en-GB"/>
              </w:rPr>
              <w:lastRenderedPageBreak/>
              <w:t>Activities strategies</w:t>
            </w:r>
          </w:p>
        </w:tc>
        <w:tc>
          <w:tcPr>
            <w:tcW w:w="2001" w:type="pct"/>
          </w:tcPr>
          <w:p w14:paraId="762F3507" w14:textId="77777777" w:rsidR="00247051" w:rsidRPr="00B14832" w:rsidRDefault="00247051" w:rsidP="004B77C4">
            <w:pPr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lang w:val="en-GB"/>
              </w:rPr>
              <w:t>Finding ways to participate in everyday activities (leisure activities, work activities, household chores) despite problems such as fatigue, pain, memory loss or disability.</w:t>
            </w:r>
          </w:p>
        </w:tc>
        <w:tc>
          <w:tcPr>
            <w:tcW w:w="2227" w:type="pct"/>
          </w:tcPr>
          <w:p w14:paraId="0C1240A3" w14:textId="77777777" w:rsidR="00247051" w:rsidRPr="00B14832" w:rsidRDefault="00247051" w:rsidP="004B77C4">
            <w:pPr>
              <w:rPr>
                <w:rFonts w:ascii="Times New Roman"/>
                <w:lang w:val="en-GB"/>
              </w:rPr>
            </w:pPr>
          </w:p>
        </w:tc>
      </w:tr>
      <w:tr w:rsidR="00247051" w:rsidRPr="00B14832" w14:paraId="24374988" w14:textId="77777777" w:rsidTr="00D36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772" w:type="pct"/>
          </w:tcPr>
          <w:p w14:paraId="268824D9" w14:textId="77777777" w:rsidR="00247051" w:rsidRPr="00B14832" w:rsidRDefault="00247051" w:rsidP="004B77C4">
            <w:pPr>
              <w:ind w:left="450"/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lang w:val="en-GB"/>
              </w:rPr>
              <w:t>Aids and physical adaptations</w:t>
            </w:r>
          </w:p>
        </w:tc>
        <w:tc>
          <w:tcPr>
            <w:tcW w:w="2001" w:type="pct"/>
          </w:tcPr>
          <w:p w14:paraId="4FFA670E" w14:textId="77777777" w:rsidR="00247051" w:rsidRPr="00B14832" w:rsidRDefault="00247051" w:rsidP="004B77C4">
            <w:pPr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lang w:val="en-GB"/>
              </w:rPr>
              <w:t xml:space="preserve">Using aids (e.g. canes, mug with straw), adapting environments (e.g. rearranging furniture to ease movement, ramps) and adapting </w:t>
            </w:r>
            <w:proofErr w:type="spellStart"/>
            <w:r w:rsidRPr="00B14832">
              <w:rPr>
                <w:rFonts w:ascii="Times New Roman"/>
                <w:lang w:val="en-GB"/>
              </w:rPr>
              <w:t>behaviors</w:t>
            </w:r>
            <w:proofErr w:type="spellEnd"/>
            <w:r w:rsidRPr="00B14832">
              <w:rPr>
                <w:rFonts w:ascii="Times New Roman"/>
                <w:lang w:val="en-GB"/>
              </w:rPr>
              <w:t xml:space="preserve"> (e.g. having a hand on the wall while moving around) to facilitate activities.</w:t>
            </w:r>
          </w:p>
        </w:tc>
        <w:tc>
          <w:tcPr>
            <w:tcW w:w="2227" w:type="pct"/>
          </w:tcPr>
          <w:p w14:paraId="54507633" w14:textId="52F79556" w:rsidR="00247051" w:rsidRPr="00B14832" w:rsidRDefault="00247051" w:rsidP="004B77C4">
            <w:pPr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szCs w:val="24"/>
                <w:lang w:val="en-GB"/>
              </w:rPr>
              <w:t xml:space="preserve">For </w:t>
            </w:r>
            <w:proofErr w:type="gramStart"/>
            <w:r w:rsidRPr="00B14832">
              <w:rPr>
                <w:rFonts w:ascii="Times New Roman"/>
                <w:szCs w:val="24"/>
                <w:lang w:val="en-GB"/>
              </w:rPr>
              <w:t>example</w:t>
            </w:r>
            <w:proofErr w:type="gramEnd"/>
            <w:r w:rsidRPr="00B14832">
              <w:rPr>
                <w:rFonts w:ascii="Times New Roman"/>
                <w:szCs w:val="24"/>
                <w:lang w:val="en-GB"/>
              </w:rPr>
              <w:t xml:space="preserve"> wheelchairs, blister packs, medication cups, adapting bottles/</w:t>
            </w:r>
            <w:r w:rsidR="005B4FAC" w:rsidRPr="00B14832">
              <w:rPr>
                <w:rFonts w:ascii="Times New Roman"/>
                <w:szCs w:val="24"/>
                <w:lang w:val="en-GB"/>
              </w:rPr>
              <w:t>pill organisers</w:t>
            </w:r>
            <w:r w:rsidRPr="00B14832">
              <w:rPr>
                <w:rFonts w:ascii="Times New Roman"/>
                <w:szCs w:val="24"/>
                <w:lang w:val="en-GB"/>
              </w:rPr>
              <w:t>, unique to patients’ circumstances or to minimize risks associated with medication-taking.</w:t>
            </w:r>
          </w:p>
        </w:tc>
      </w:tr>
      <w:tr w:rsidR="00247051" w:rsidRPr="00B14832" w14:paraId="13FDEF5B" w14:textId="77777777" w:rsidTr="00D36A5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tcW w:w="772" w:type="pct"/>
          </w:tcPr>
          <w:p w14:paraId="1F2D783E" w14:textId="77777777" w:rsidR="00247051" w:rsidRPr="00B14832" w:rsidRDefault="00247051" w:rsidP="004B77C4">
            <w:pPr>
              <w:ind w:left="450"/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lang w:val="en-GB"/>
              </w:rPr>
              <w:t>Engage in valued activities</w:t>
            </w:r>
          </w:p>
        </w:tc>
        <w:tc>
          <w:tcPr>
            <w:tcW w:w="2001" w:type="pct"/>
          </w:tcPr>
          <w:p w14:paraId="2E6AAFC7" w14:textId="77777777" w:rsidR="00247051" w:rsidRPr="00B14832" w:rsidRDefault="00247051" w:rsidP="004B77C4">
            <w:pPr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lang w:val="en-GB"/>
              </w:rPr>
              <w:t xml:space="preserve">Making time to do the activities that are important and bring meaning and value to the individual. For </w:t>
            </w:r>
            <w:proofErr w:type="gramStart"/>
            <w:r w:rsidRPr="00B14832">
              <w:rPr>
                <w:rFonts w:ascii="Times New Roman"/>
                <w:lang w:val="en-GB"/>
              </w:rPr>
              <w:t>example</w:t>
            </w:r>
            <w:proofErr w:type="gramEnd"/>
            <w:r w:rsidRPr="00B14832">
              <w:rPr>
                <w:rFonts w:ascii="Times New Roman"/>
                <w:lang w:val="en-GB"/>
              </w:rPr>
              <w:t xml:space="preserve"> being with family, taking a walk, painting, attending a concert.</w:t>
            </w:r>
          </w:p>
        </w:tc>
        <w:tc>
          <w:tcPr>
            <w:tcW w:w="2227" w:type="pct"/>
          </w:tcPr>
          <w:p w14:paraId="4DE6232F" w14:textId="77777777" w:rsidR="00247051" w:rsidRPr="00B14832" w:rsidRDefault="00247051" w:rsidP="004B77C4">
            <w:pPr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szCs w:val="24"/>
                <w:lang w:val="en-GB"/>
              </w:rPr>
              <w:t xml:space="preserve">For </w:t>
            </w:r>
            <w:proofErr w:type="gramStart"/>
            <w:r w:rsidRPr="00B14832">
              <w:rPr>
                <w:rFonts w:ascii="Times New Roman"/>
                <w:szCs w:val="24"/>
                <w:lang w:val="en-GB"/>
              </w:rPr>
              <w:t>example</w:t>
            </w:r>
            <w:proofErr w:type="gramEnd"/>
            <w:r w:rsidRPr="00B14832">
              <w:rPr>
                <w:rFonts w:ascii="Times New Roman"/>
                <w:szCs w:val="24"/>
                <w:lang w:val="en-GB"/>
              </w:rPr>
              <w:t xml:space="preserve"> spending time with friends/family, going to work, physical therapy, finance, study, leisure activities, socialization.</w:t>
            </w:r>
          </w:p>
        </w:tc>
      </w:tr>
      <w:tr w:rsidR="00247051" w:rsidRPr="00B14832" w14:paraId="46F9BC06" w14:textId="77777777" w:rsidTr="00D36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772" w:type="pct"/>
          </w:tcPr>
          <w:p w14:paraId="2D4CC9F0" w14:textId="77777777" w:rsidR="00247051" w:rsidRPr="00B14832" w:rsidRDefault="00247051" w:rsidP="004B77C4">
            <w:pPr>
              <w:ind w:left="450"/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lang w:val="en-GB"/>
              </w:rPr>
              <w:t>Organizing routines and systems</w:t>
            </w:r>
          </w:p>
        </w:tc>
        <w:tc>
          <w:tcPr>
            <w:tcW w:w="2001" w:type="pct"/>
          </w:tcPr>
          <w:p w14:paraId="75EBD9D8" w14:textId="6012C458" w:rsidR="00247051" w:rsidRPr="00B14832" w:rsidRDefault="00247051" w:rsidP="004B77C4">
            <w:pPr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lang w:val="en-GB"/>
              </w:rPr>
              <w:t>Using tables, charts, lists, reminders, tracking systems and routines to organize information, items and equipment and to carry out activities.</w:t>
            </w:r>
          </w:p>
        </w:tc>
        <w:tc>
          <w:tcPr>
            <w:tcW w:w="2227" w:type="pct"/>
          </w:tcPr>
          <w:p w14:paraId="7411359E" w14:textId="4C3E538C" w:rsidR="00247051" w:rsidRPr="00B14832" w:rsidRDefault="00247051" w:rsidP="004B77C4">
            <w:pPr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lang w:val="en-GB"/>
              </w:rPr>
              <w:t xml:space="preserve">For </w:t>
            </w:r>
            <w:proofErr w:type="gramStart"/>
            <w:r w:rsidRPr="00B14832">
              <w:rPr>
                <w:rFonts w:ascii="Times New Roman"/>
                <w:lang w:val="en-GB"/>
              </w:rPr>
              <w:t>example</w:t>
            </w:r>
            <w:proofErr w:type="gramEnd"/>
            <w:r w:rsidRPr="00B14832">
              <w:rPr>
                <w:rFonts w:ascii="Times New Roman"/>
                <w:lang w:val="en-GB"/>
              </w:rPr>
              <w:t xml:space="preserve"> daily planners, calendar/schedules, alarms, app, smart phone, routine, </w:t>
            </w:r>
            <w:r w:rsidR="005B4FAC" w:rsidRPr="00B14832">
              <w:rPr>
                <w:rFonts w:ascii="Times New Roman"/>
                <w:lang w:val="en-GB"/>
              </w:rPr>
              <w:t>pill organiser</w:t>
            </w:r>
            <w:r w:rsidR="00D36A53" w:rsidRPr="00B14832">
              <w:rPr>
                <w:rFonts w:ascii="Times New Roman"/>
                <w:lang w:val="en-GB"/>
              </w:rPr>
              <w:t>s</w:t>
            </w:r>
            <w:r w:rsidRPr="00B14832">
              <w:rPr>
                <w:rFonts w:ascii="Times New Roman"/>
                <w:lang w:val="en-GB"/>
              </w:rPr>
              <w:t>, blister packs, taking notes/making lists. Includes ways to take medicines.</w:t>
            </w:r>
          </w:p>
        </w:tc>
      </w:tr>
      <w:tr w:rsidR="00247051" w:rsidRPr="00B14832" w14:paraId="4339EB6C" w14:textId="77777777" w:rsidTr="00D36A5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tcW w:w="772" w:type="pct"/>
          </w:tcPr>
          <w:p w14:paraId="191A72B6" w14:textId="77777777" w:rsidR="00247051" w:rsidRPr="00B14832" w:rsidRDefault="00247051" w:rsidP="004B77C4">
            <w:pPr>
              <w:ind w:left="450"/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lang w:val="en-GB"/>
              </w:rPr>
              <w:t>Pace, plan and prioritize</w:t>
            </w:r>
          </w:p>
        </w:tc>
        <w:tc>
          <w:tcPr>
            <w:tcW w:w="2001" w:type="pct"/>
          </w:tcPr>
          <w:p w14:paraId="26AF77D3" w14:textId="77777777" w:rsidR="00247051" w:rsidRPr="00B14832" w:rsidRDefault="00247051" w:rsidP="004B77C4">
            <w:pPr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lang w:val="en-GB"/>
              </w:rPr>
              <w:t>Using time wisely, planning the day, resting to conserve energy, adapting activities to current functional level and making important activities a priority.</w:t>
            </w:r>
          </w:p>
        </w:tc>
        <w:tc>
          <w:tcPr>
            <w:tcW w:w="2227" w:type="pct"/>
          </w:tcPr>
          <w:p w14:paraId="3494ACF9" w14:textId="77777777" w:rsidR="00247051" w:rsidRPr="00B14832" w:rsidRDefault="00247051" w:rsidP="004B77C4">
            <w:pPr>
              <w:spacing w:after="0"/>
              <w:rPr>
                <w:rFonts w:ascii="Times New Roman"/>
                <w:szCs w:val="24"/>
                <w:lang w:val="en-GB"/>
              </w:rPr>
            </w:pPr>
            <w:r w:rsidRPr="00B14832">
              <w:rPr>
                <w:rFonts w:ascii="Times New Roman"/>
                <w:szCs w:val="24"/>
                <w:lang w:val="en-GB"/>
              </w:rPr>
              <w:t xml:space="preserve">For </w:t>
            </w:r>
            <w:proofErr w:type="gramStart"/>
            <w:r w:rsidRPr="00B14832">
              <w:rPr>
                <w:rFonts w:ascii="Times New Roman"/>
                <w:szCs w:val="24"/>
                <w:lang w:val="en-GB"/>
              </w:rPr>
              <w:t>example</w:t>
            </w:r>
            <w:proofErr w:type="gramEnd"/>
            <w:r w:rsidRPr="00B14832">
              <w:rPr>
                <w:rFonts w:ascii="Times New Roman"/>
                <w:szCs w:val="24"/>
                <w:lang w:val="en-GB"/>
              </w:rPr>
              <w:t xml:space="preserve"> planning ahead to ensure adequate medication </w:t>
            </w:r>
            <w:r w:rsidRPr="00B14832">
              <w:rPr>
                <w:rFonts w:ascii="Times New Roman"/>
                <w:lang w:val="en-GB"/>
              </w:rPr>
              <w:t>supply, prioritizing daily routines around medication-taking, planning day around medication-taking.</w:t>
            </w:r>
          </w:p>
          <w:p w14:paraId="46BCA5B2" w14:textId="77777777" w:rsidR="00247051" w:rsidRPr="00B14832" w:rsidRDefault="00247051" w:rsidP="004B77C4">
            <w:pPr>
              <w:rPr>
                <w:rFonts w:ascii="Times New Roman"/>
                <w:lang w:val="en-GB"/>
              </w:rPr>
            </w:pPr>
          </w:p>
        </w:tc>
      </w:tr>
      <w:tr w:rsidR="00247051" w:rsidRPr="00B14832" w14:paraId="68273865" w14:textId="77777777" w:rsidTr="00D36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772" w:type="pct"/>
          </w:tcPr>
          <w:p w14:paraId="5734B1C5" w14:textId="77777777" w:rsidR="00247051" w:rsidRPr="00B14832" w:rsidRDefault="00247051" w:rsidP="004B77C4">
            <w:pPr>
              <w:rPr>
                <w:rFonts w:ascii="Times New Roman"/>
                <w:b/>
                <w:lang w:val="en-GB"/>
              </w:rPr>
            </w:pPr>
            <w:r w:rsidRPr="00B14832">
              <w:rPr>
                <w:rFonts w:ascii="Times New Roman"/>
                <w:b/>
                <w:lang w:val="en-GB"/>
              </w:rPr>
              <w:t>Process strategies</w:t>
            </w:r>
          </w:p>
        </w:tc>
        <w:tc>
          <w:tcPr>
            <w:tcW w:w="2001" w:type="pct"/>
          </w:tcPr>
          <w:p w14:paraId="1B94A60A" w14:textId="77777777" w:rsidR="00247051" w:rsidRPr="00B14832" w:rsidRDefault="00247051" w:rsidP="004B77C4">
            <w:pPr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lang w:val="en-GB"/>
              </w:rPr>
              <w:t>Strategies used to be well informed and to make good decisions. Often used to support use of other, non-process strategies.</w:t>
            </w:r>
          </w:p>
        </w:tc>
        <w:tc>
          <w:tcPr>
            <w:tcW w:w="2227" w:type="pct"/>
          </w:tcPr>
          <w:p w14:paraId="30B28E72" w14:textId="77777777" w:rsidR="00247051" w:rsidRPr="00B14832" w:rsidRDefault="00247051" w:rsidP="004B77C4">
            <w:pPr>
              <w:rPr>
                <w:rFonts w:ascii="Times New Roman"/>
                <w:lang w:val="en-GB"/>
              </w:rPr>
            </w:pPr>
          </w:p>
        </w:tc>
      </w:tr>
      <w:tr w:rsidR="00247051" w:rsidRPr="00B14832" w14:paraId="2952A504" w14:textId="77777777" w:rsidTr="00D36A5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tcW w:w="772" w:type="pct"/>
          </w:tcPr>
          <w:p w14:paraId="43AB653D" w14:textId="77777777" w:rsidR="00247051" w:rsidRPr="00B14832" w:rsidRDefault="00247051" w:rsidP="004B77C4">
            <w:pPr>
              <w:ind w:left="450"/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lang w:val="en-GB"/>
              </w:rPr>
              <w:t>Awareness and problem-solving</w:t>
            </w:r>
          </w:p>
        </w:tc>
        <w:tc>
          <w:tcPr>
            <w:tcW w:w="2001" w:type="pct"/>
          </w:tcPr>
          <w:p w14:paraId="2157BA3E" w14:textId="77777777" w:rsidR="00247051" w:rsidRPr="00B14832" w:rsidRDefault="00247051" w:rsidP="004B77C4">
            <w:pPr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lang w:val="en-GB"/>
              </w:rPr>
              <w:t>Proactive strategies to become aware of choices and consequences of disease related problems in everyday life, trying to find alternative solutions and making informed decisions.</w:t>
            </w:r>
          </w:p>
        </w:tc>
        <w:tc>
          <w:tcPr>
            <w:tcW w:w="2227" w:type="pct"/>
          </w:tcPr>
          <w:p w14:paraId="3D909146" w14:textId="59A4DC85" w:rsidR="00247051" w:rsidRPr="00B14832" w:rsidRDefault="00247051" w:rsidP="004255A6">
            <w:pPr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lang w:val="en-GB"/>
              </w:rPr>
              <w:t xml:space="preserve">For </w:t>
            </w:r>
            <w:proofErr w:type="gramStart"/>
            <w:r w:rsidRPr="00B14832">
              <w:rPr>
                <w:rFonts w:ascii="Times New Roman"/>
                <w:lang w:val="en-GB"/>
              </w:rPr>
              <w:t>example</w:t>
            </w:r>
            <w:proofErr w:type="gramEnd"/>
            <w:r w:rsidRPr="00B14832">
              <w:rPr>
                <w:rFonts w:ascii="Times New Roman"/>
                <w:lang w:val="en-GB"/>
              </w:rPr>
              <w:t xml:space="preserve"> knowledge about their bodies/medications/conditions, fitting medications into lifestyle, side effects, secondary complications, ensuring supply of medications.</w:t>
            </w:r>
          </w:p>
        </w:tc>
      </w:tr>
      <w:tr w:rsidR="00247051" w:rsidRPr="00B14832" w14:paraId="2112B035" w14:textId="77777777" w:rsidTr="00D36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772" w:type="pct"/>
          </w:tcPr>
          <w:p w14:paraId="576CA71A" w14:textId="77777777" w:rsidR="00247051" w:rsidRPr="00B14832" w:rsidRDefault="00247051" w:rsidP="004B77C4">
            <w:pPr>
              <w:ind w:left="450"/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lang w:val="en-GB"/>
              </w:rPr>
              <w:lastRenderedPageBreak/>
              <w:t>Information seeking</w:t>
            </w:r>
          </w:p>
        </w:tc>
        <w:tc>
          <w:tcPr>
            <w:tcW w:w="2001" w:type="pct"/>
          </w:tcPr>
          <w:p w14:paraId="7E537F69" w14:textId="77777777" w:rsidR="00247051" w:rsidRPr="00B14832" w:rsidRDefault="00247051" w:rsidP="004B77C4">
            <w:pPr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lang w:val="en-GB"/>
              </w:rPr>
              <w:t>Researching and seeking information regarding, for example, one’s disease, symptoms and treatment, living with illness, health, social service insurance systems.</w:t>
            </w:r>
          </w:p>
        </w:tc>
        <w:tc>
          <w:tcPr>
            <w:tcW w:w="2227" w:type="pct"/>
          </w:tcPr>
          <w:p w14:paraId="644BDFB8" w14:textId="5CA5E563" w:rsidR="00247051" w:rsidRPr="00B14832" w:rsidRDefault="00247051" w:rsidP="004B77C4">
            <w:pPr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lang w:val="en-GB"/>
              </w:rPr>
              <w:t xml:space="preserve">For </w:t>
            </w:r>
            <w:proofErr w:type="gramStart"/>
            <w:r w:rsidRPr="00B14832">
              <w:rPr>
                <w:rFonts w:ascii="Times New Roman"/>
                <w:lang w:val="en-GB"/>
              </w:rPr>
              <w:t>example</w:t>
            </w:r>
            <w:proofErr w:type="gramEnd"/>
            <w:r w:rsidRPr="00B14832">
              <w:rPr>
                <w:rFonts w:ascii="Times New Roman"/>
                <w:lang w:val="en-GB"/>
              </w:rPr>
              <w:t xml:space="preserve"> from healthcare providers, online, research articles, peers, google, websites, printed handouts. </w:t>
            </w:r>
          </w:p>
        </w:tc>
      </w:tr>
      <w:tr w:rsidR="00247051" w:rsidRPr="00B14832" w14:paraId="5439779E" w14:textId="77777777" w:rsidTr="00D36A5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tcW w:w="772" w:type="pct"/>
          </w:tcPr>
          <w:p w14:paraId="334E9F9B" w14:textId="77777777" w:rsidR="00247051" w:rsidRPr="00B14832" w:rsidRDefault="00247051" w:rsidP="004B77C4">
            <w:pPr>
              <w:rPr>
                <w:rFonts w:ascii="Times New Roman"/>
                <w:b/>
                <w:lang w:val="en-GB"/>
              </w:rPr>
            </w:pPr>
            <w:r w:rsidRPr="00B14832">
              <w:rPr>
                <w:rFonts w:ascii="Times New Roman"/>
                <w:b/>
                <w:lang w:val="en-GB"/>
              </w:rPr>
              <w:t>Resource strategies</w:t>
            </w:r>
          </w:p>
        </w:tc>
        <w:tc>
          <w:tcPr>
            <w:tcW w:w="2001" w:type="pct"/>
          </w:tcPr>
          <w:p w14:paraId="6A4DCE61" w14:textId="1C1AFF54" w:rsidR="00247051" w:rsidRPr="00B14832" w:rsidRDefault="00247051" w:rsidP="004B77C4">
            <w:pPr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lang w:val="en-GB"/>
              </w:rPr>
              <w:t xml:space="preserve">Proactively seeking, pursuing and/or managing </w:t>
            </w:r>
            <w:r w:rsidR="00DC464D" w:rsidRPr="00B14832">
              <w:rPr>
                <w:rFonts w:ascii="Times New Roman"/>
                <w:lang w:val="en-GB"/>
              </w:rPr>
              <w:t>needed</w:t>
            </w:r>
            <w:r w:rsidRPr="00B14832">
              <w:rPr>
                <w:rFonts w:ascii="Times New Roman"/>
                <w:lang w:val="en-GB"/>
              </w:rPr>
              <w:t xml:space="preserve"> formal or informal supports and resources.</w:t>
            </w:r>
          </w:p>
        </w:tc>
        <w:tc>
          <w:tcPr>
            <w:tcW w:w="2227" w:type="pct"/>
          </w:tcPr>
          <w:p w14:paraId="45F34D9C" w14:textId="77777777" w:rsidR="00247051" w:rsidRPr="00B14832" w:rsidRDefault="00247051" w:rsidP="004B77C4">
            <w:pPr>
              <w:rPr>
                <w:rFonts w:ascii="Times New Roman"/>
                <w:lang w:val="en-GB"/>
              </w:rPr>
            </w:pPr>
          </w:p>
        </w:tc>
      </w:tr>
      <w:tr w:rsidR="00247051" w:rsidRPr="00B14832" w14:paraId="3A481CFA" w14:textId="77777777" w:rsidTr="00D36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772" w:type="pct"/>
          </w:tcPr>
          <w:p w14:paraId="3BAED08D" w14:textId="74534B37" w:rsidR="00247051" w:rsidRPr="00B14832" w:rsidRDefault="00247051" w:rsidP="004B77C4">
            <w:pPr>
              <w:ind w:left="450"/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lang w:val="en-GB"/>
              </w:rPr>
              <w:t>Seeking and managing everyday support</w:t>
            </w:r>
          </w:p>
        </w:tc>
        <w:tc>
          <w:tcPr>
            <w:tcW w:w="2001" w:type="pct"/>
          </w:tcPr>
          <w:p w14:paraId="3C837722" w14:textId="211213A5" w:rsidR="00247051" w:rsidRPr="00B14832" w:rsidRDefault="00247051" w:rsidP="004B77C4">
            <w:pPr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lang w:val="en-GB"/>
              </w:rPr>
              <w:t>Judging the need for support, asking for support, planning support, and keeping a sense of autonomy despite receiving support.</w:t>
            </w:r>
            <w:r w:rsidR="00E651CF" w:rsidRPr="00B14832">
              <w:rPr>
                <w:rFonts w:ascii="Times New Roman"/>
                <w:lang w:val="en-GB"/>
              </w:rPr>
              <w:t xml:space="preserve"> </w:t>
            </w:r>
          </w:p>
        </w:tc>
        <w:tc>
          <w:tcPr>
            <w:tcW w:w="2227" w:type="pct"/>
          </w:tcPr>
          <w:p w14:paraId="1A7E18E3" w14:textId="3664684F" w:rsidR="00247051" w:rsidRPr="00B14832" w:rsidRDefault="00247051" w:rsidP="004B77C4">
            <w:pPr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lang w:val="en-GB"/>
              </w:rPr>
              <w:t xml:space="preserve">For </w:t>
            </w:r>
            <w:proofErr w:type="gramStart"/>
            <w:r w:rsidRPr="00B14832">
              <w:rPr>
                <w:rFonts w:ascii="Times New Roman"/>
                <w:lang w:val="en-GB"/>
              </w:rPr>
              <w:t>example</w:t>
            </w:r>
            <w:proofErr w:type="gramEnd"/>
            <w:r w:rsidRPr="00B14832">
              <w:rPr>
                <w:rFonts w:ascii="Times New Roman"/>
                <w:lang w:val="en-GB"/>
              </w:rPr>
              <w:t xml:space="preserve"> seeking information about alternatives/assistance with medication-taking, support for everyday activities, having a caregiver that can provide support (e.g. administering medications, obtaining information). This category refers to others than health care personnel.</w:t>
            </w:r>
          </w:p>
        </w:tc>
      </w:tr>
      <w:tr w:rsidR="00247051" w:rsidRPr="00B14832" w14:paraId="64DB1353" w14:textId="77777777" w:rsidTr="00D36A5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tcW w:w="772" w:type="pct"/>
          </w:tcPr>
          <w:p w14:paraId="2ABC2F6F" w14:textId="295EC98C" w:rsidR="00247051" w:rsidRPr="00B14832" w:rsidRDefault="00247051" w:rsidP="004B77C4">
            <w:pPr>
              <w:ind w:left="450"/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lang w:val="en-GB"/>
              </w:rPr>
              <w:t xml:space="preserve">Seeking and managing health/social-care needs </w:t>
            </w:r>
            <w:r w:rsidR="001E748B" w:rsidRPr="00B14832">
              <w:rPr>
                <w:rFonts w:ascii="Times New Roman"/>
                <w:lang w:val="en-GB"/>
              </w:rPr>
              <w:t>and paid support</w:t>
            </w:r>
          </w:p>
        </w:tc>
        <w:tc>
          <w:tcPr>
            <w:tcW w:w="2001" w:type="pct"/>
          </w:tcPr>
          <w:p w14:paraId="107481D4" w14:textId="77777777" w:rsidR="00247051" w:rsidRPr="00B14832" w:rsidRDefault="00247051" w:rsidP="004B77C4">
            <w:pPr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lang w:val="en-GB"/>
              </w:rPr>
              <w:t xml:space="preserve">Navigating and managing the formal support health-care systems (health, social, financial) </w:t>
            </w:r>
            <w:proofErr w:type="gramStart"/>
            <w:r w:rsidRPr="00B14832">
              <w:rPr>
                <w:rFonts w:ascii="Times New Roman"/>
                <w:lang w:val="en-GB"/>
              </w:rPr>
              <w:t>in order to</w:t>
            </w:r>
            <w:proofErr w:type="gramEnd"/>
            <w:r w:rsidRPr="00B14832">
              <w:rPr>
                <w:rFonts w:ascii="Times New Roman"/>
                <w:lang w:val="en-GB"/>
              </w:rPr>
              <w:t xml:space="preserve"> receive treatment, referral, equipment, etc. Includes seeking health care, attending appointments and preparing oneself for consultations.</w:t>
            </w:r>
          </w:p>
        </w:tc>
        <w:tc>
          <w:tcPr>
            <w:tcW w:w="2227" w:type="pct"/>
          </w:tcPr>
          <w:p w14:paraId="60A566F3" w14:textId="4A4D8BC6" w:rsidR="00247051" w:rsidRPr="00B14832" w:rsidRDefault="00247051" w:rsidP="004B77C4">
            <w:pPr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lang w:val="en-GB"/>
              </w:rPr>
              <w:t xml:space="preserve">For </w:t>
            </w:r>
            <w:proofErr w:type="gramStart"/>
            <w:r w:rsidRPr="00B14832">
              <w:rPr>
                <w:rFonts w:ascii="Times New Roman"/>
                <w:lang w:val="en-GB"/>
              </w:rPr>
              <w:t>example</w:t>
            </w:r>
            <w:proofErr w:type="gramEnd"/>
            <w:r w:rsidRPr="00B14832">
              <w:rPr>
                <w:rFonts w:ascii="Times New Roman"/>
                <w:lang w:val="en-GB"/>
              </w:rPr>
              <w:t xml:space="preserve"> doctors, pharmacists, specialists, attendants, personal support workers, occupational therapists, home and community care nurses. Seeking support for information about medications, pain management, overall health</w:t>
            </w:r>
          </w:p>
        </w:tc>
      </w:tr>
      <w:tr w:rsidR="00247051" w:rsidRPr="00B14832" w14:paraId="5F81E90C" w14:textId="77777777" w:rsidTr="00D36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772" w:type="pct"/>
          </w:tcPr>
          <w:p w14:paraId="18D781F3" w14:textId="77777777" w:rsidR="00247051" w:rsidRPr="00B14832" w:rsidRDefault="00247051" w:rsidP="004B77C4">
            <w:pPr>
              <w:ind w:left="450"/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lang w:val="en-GB"/>
              </w:rPr>
              <w:t>Self-advocating</w:t>
            </w:r>
          </w:p>
        </w:tc>
        <w:tc>
          <w:tcPr>
            <w:tcW w:w="2001" w:type="pct"/>
          </w:tcPr>
          <w:p w14:paraId="1EA0FBF5" w14:textId="4CE39D24" w:rsidR="00247051" w:rsidRPr="00B14832" w:rsidRDefault="00247051" w:rsidP="004B77C4">
            <w:pPr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lang w:val="en-GB"/>
              </w:rPr>
              <w:t>Actively pursuing access to healthcare providers, social systems, and legal rights. Speaking out against discrimination.</w:t>
            </w:r>
          </w:p>
        </w:tc>
        <w:tc>
          <w:tcPr>
            <w:tcW w:w="2227" w:type="pct"/>
          </w:tcPr>
          <w:p w14:paraId="20EEA4B9" w14:textId="0E86884A" w:rsidR="00247051" w:rsidRPr="00B14832" w:rsidRDefault="00247051" w:rsidP="004B77C4">
            <w:pPr>
              <w:rPr>
                <w:rFonts w:ascii="Times New Roman"/>
                <w:lang w:val="en-GB"/>
              </w:rPr>
            </w:pPr>
            <w:r w:rsidRPr="00B14832">
              <w:rPr>
                <w:rFonts w:ascii="Times New Roman"/>
                <w:lang w:val="en-GB"/>
              </w:rPr>
              <w:t xml:space="preserve">For </w:t>
            </w:r>
            <w:proofErr w:type="gramStart"/>
            <w:r w:rsidRPr="00B14832">
              <w:rPr>
                <w:rFonts w:ascii="Times New Roman"/>
                <w:lang w:val="en-GB"/>
              </w:rPr>
              <w:t>example</w:t>
            </w:r>
            <w:proofErr w:type="gramEnd"/>
            <w:r w:rsidRPr="00B14832">
              <w:rPr>
                <w:rFonts w:ascii="Times New Roman"/>
                <w:lang w:val="en-GB"/>
              </w:rPr>
              <w:t xml:space="preserve"> reaching out to healthcare providers to make changes, involved/present in decision making processes, advocate for drug coverage or the use of natural health products etc.</w:t>
            </w:r>
          </w:p>
        </w:tc>
      </w:tr>
    </w:tbl>
    <w:p w14:paraId="374E57D6" w14:textId="77777777" w:rsidR="00106797" w:rsidRPr="00B14832" w:rsidRDefault="00106797">
      <w:pPr>
        <w:rPr>
          <w:rFonts w:ascii="Times New Roman"/>
          <w:lang w:val="en-GB"/>
        </w:rPr>
      </w:pPr>
    </w:p>
    <w:p w14:paraId="4E6A9273" w14:textId="3F5B9F1D" w:rsidR="00106797" w:rsidRPr="00B14832" w:rsidRDefault="00A2282A">
      <w:pPr>
        <w:rPr>
          <w:rFonts w:ascii="Times New Roman"/>
          <w:b/>
          <w:bCs/>
          <w:lang w:val="en-GB"/>
        </w:rPr>
      </w:pPr>
      <w:r w:rsidRPr="00B14832">
        <w:rPr>
          <w:rFonts w:ascii="Times New Roman"/>
          <w:b/>
          <w:bCs/>
          <w:lang w:val="en-GB"/>
        </w:rPr>
        <w:t>References</w:t>
      </w:r>
    </w:p>
    <w:p w14:paraId="2934CB73" w14:textId="77777777" w:rsidR="004C3E02" w:rsidRPr="00B14832" w:rsidRDefault="00106797" w:rsidP="004C3E02">
      <w:pPr>
        <w:pStyle w:val="EndNoteBibliography"/>
        <w:spacing w:after="0"/>
        <w:ind w:left="720" w:hanging="720"/>
        <w:rPr>
          <w:rFonts w:ascii="Times New Roman" w:hAnsi="Times New Roman" w:cs="Times New Roman"/>
          <w:lang w:val="en-GB"/>
        </w:rPr>
      </w:pPr>
      <w:r w:rsidRPr="00B14832">
        <w:rPr>
          <w:rFonts w:ascii="Times New Roman" w:hAnsi="Times New Roman" w:cs="Times New Roman"/>
          <w:lang w:val="en-GB"/>
        </w:rPr>
        <w:fldChar w:fldCharType="begin"/>
      </w:r>
      <w:r w:rsidRPr="00B14832">
        <w:rPr>
          <w:rFonts w:ascii="Times New Roman" w:hAnsi="Times New Roman" w:cs="Times New Roman"/>
          <w:lang w:val="en-GB"/>
        </w:rPr>
        <w:instrText xml:space="preserve"> ADDIN EN.REFLIST </w:instrText>
      </w:r>
      <w:r w:rsidRPr="00B14832">
        <w:rPr>
          <w:rFonts w:ascii="Times New Roman" w:hAnsi="Times New Roman" w:cs="Times New Roman"/>
          <w:lang w:val="en-GB"/>
        </w:rPr>
        <w:fldChar w:fldCharType="separate"/>
      </w:r>
      <w:r w:rsidR="004C3E02" w:rsidRPr="00B14832">
        <w:rPr>
          <w:rFonts w:ascii="Times New Roman" w:hAnsi="Times New Roman" w:cs="Times New Roman"/>
          <w:lang w:val="en-GB"/>
        </w:rPr>
        <w:t>1.</w:t>
      </w:r>
      <w:r w:rsidR="004C3E02" w:rsidRPr="00B14832">
        <w:rPr>
          <w:rFonts w:ascii="Times New Roman" w:hAnsi="Times New Roman" w:cs="Times New Roman"/>
          <w:lang w:val="en-GB"/>
        </w:rPr>
        <w:tab/>
        <w:t xml:space="preserve">Audulv, Å., et al., </w:t>
      </w:r>
      <w:r w:rsidR="004C3E02" w:rsidRPr="00B14832">
        <w:rPr>
          <w:rFonts w:ascii="Times New Roman" w:hAnsi="Times New Roman" w:cs="Times New Roman"/>
          <w:i/>
          <w:lang w:val="en-GB"/>
        </w:rPr>
        <w:t>The Taxonomy of Everyday Self-management Strategies (TEDSS): A framework derived from the literature and refined using empirical data.</w:t>
      </w:r>
      <w:r w:rsidR="004C3E02" w:rsidRPr="00B14832">
        <w:rPr>
          <w:rFonts w:ascii="Times New Roman" w:hAnsi="Times New Roman" w:cs="Times New Roman"/>
          <w:lang w:val="en-GB"/>
        </w:rPr>
        <w:t xml:space="preserve"> Patient Educ Couns, 2019. </w:t>
      </w:r>
      <w:r w:rsidR="004C3E02" w:rsidRPr="00B14832">
        <w:rPr>
          <w:rFonts w:ascii="Times New Roman" w:hAnsi="Times New Roman" w:cs="Times New Roman"/>
          <w:b/>
          <w:lang w:val="en-GB"/>
        </w:rPr>
        <w:t>102</w:t>
      </w:r>
      <w:r w:rsidR="004C3E02" w:rsidRPr="00B14832">
        <w:rPr>
          <w:rFonts w:ascii="Times New Roman" w:hAnsi="Times New Roman" w:cs="Times New Roman"/>
          <w:lang w:val="en-GB"/>
        </w:rPr>
        <w:t>(2): p. 367-375.</w:t>
      </w:r>
    </w:p>
    <w:p w14:paraId="5BF23CA1" w14:textId="77777777" w:rsidR="004C3E02" w:rsidRPr="00B14832" w:rsidRDefault="004C3E02" w:rsidP="004C3E02">
      <w:pPr>
        <w:pStyle w:val="EndNoteBibliography"/>
        <w:ind w:left="720" w:hanging="720"/>
        <w:rPr>
          <w:rFonts w:ascii="Times New Roman" w:hAnsi="Times New Roman" w:cs="Times New Roman"/>
          <w:lang w:val="en-GB"/>
        </w:rPr>
      </w:pPr>
      <w:r w:rsidRPr="00B14832">
        <w:rPr>
          <w:rFonts w:ascii="Times New Roman" w:hAnsi="Times New Roman" w:cs="Times New Roman"/>
          <w:lang w:val="en-GB"/>
        </w:rPr>
        <w:t>2.</w:t>
      </w:r>
      <w:r w:rsidRPr="00B14832">
        <w:rPr>
          <w:rFonts w:ascii="Times New Roman" w:hAnsi="Times New Roman" w:cs="Times New Roman"/>
          <w:lang w:val="en-GB"/>
        </w:rPr>
        <w:tab/>
        <w:t xml:space="preserve">Cadel, L., et al., </w:t>
      </w:r>
      <w:r w:rsidRPr="00B14832">
        <w:rPr>
          <w:rFonts w:ascii="Times New Roman" w:hAnsi="Times New Roman" w:cs="Times New Roman"/>
          <w:i/>
          <w:lang w:val="en-GB"/>
        </w:rPr>
        <w:t>Exploring the perspectives on medication self-management among persons with spinal cord injury/dysfunction and providers.</w:t>
      </w:r>
      <w:r w:rsidRPr="00B14832">
        <w:rPr>
          <w:rFonts w:ascii="Times New Roman" w:hAnsi="Times New Roman" w:cs="Times New Roman"/>
          <w:lang w:val="en-GB"/>
        </w:rPr>
        <w:t xml:space="preserve"> Res Social Adm Pharm, 2020. </w:t>
      </w:r>
      <w:r w:rsidRPr="00B14832">
        <w:rPr>
          <w:rFonts w:ascii="Times New Roman" w:hAnsi="Times New Roman" w:cs="Times New Roman"/>
          <w:b/>
          <w:lang w:val="en-GB"/>
        </w:rPr>
        <w:t>16</w:t>
      </w:r>
      <w:r w:rsidRPr="00B14832">
        <w:rPr>
          <w:rFonts w:ascii="Times New Roman" w:hAnsi="Times New Roman" w:cs="Times New Roman"/>
          <w:lang w:val="en-GB"/>
        </w:rPr>
        <w:t>(12): p. 1775-1784.</w:t>
      </w:r>
    </w:p>
    <w:p w14:paraId="367D3891" w14:textId="30D0F921" w:rsidR="00E73562" w:rsidRPr="00B14832" w:rsidRDefault="00106797">
      <w:pPr>
        <w:rPr>
          <w:rFonts w:ascii="Times New Roman"/>
          <w:lang w:val="en-GB"/>
        </w:rPr>
      </w:pPr>
      <w:r w:rsidRPr="00B14832">
        <w:rPr>
          <w:rFonts w:ascii="Times New Roman"/>
          <w:lang w:val="en-GB"/>
        </w:rPr>
        <w:lastRenderedPageBreak/>
        <w:fldChar w:fldCharType="end"/>
      </w:r>
    </w:p>
    <w:sectPr w:rsidR="00E73562" w:rsidRPr="00B14832">
      <w:footerReference w:type="default" r:id="rId10"/>
      <w:pgSz w:w="16834" w:h="11909" w:orient="landscape" w:code="9"/>
      <w:pgMar w:top="1440" w:right="1440" w:bottom="1440" w:left="144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41B6AC" w14:textId="77777777" w:rsidR="006C5AF8" w:rsidRDefault="006C5AF8">
      <w:pPr>
        <w:spacing w:after="0" w:line="240" w:lineRule="auto"/>
      </w:pPr>
      <w:r>
        <w:separator/>
      </w:r>
    </w:p>
  </w:endnote>
  <w:endnote w:type="continuationSeparator" w:id="0">
    <w:p w14:paraId="62450570" w14:textId="77777777" w:rsidR="006C5AF8" w:rsidRDefault="006C5A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F1D540" w14:textId="74366391" w:rsidR="00C5672F" w:rsidRDefault="00C5672F">
    <w:pPr>
      <w:pStyle w:val="Footer1"/>
    </w:pPr>
    <w:r>
      <w:ptab w:relativeTo="margin" w:alignment="left" w:leader="none"/>
    </w:r>
    <w:r>
      <w:ptab w:relativeTo="margin" w:alignment="right" w:leader="none"/>
    </w:r>
    <w:r>
      <w:t xml:space="preserve">Page </w:t>
    </w:r>
    <w:r>
      <w:fldChar w:fldCharType="begin"/>
    </w:r>
    <w:r>
      <w:instrText xml:space="preserve"> PAGE </w:instrText>
    </w:r>
    <w:r>
      <w:fldChar w:fldCharType="separate"/>
    </w:r>
    <w:r w:rsidR="009449AC">
      <w:rPr>
        <w:noProof/>
      </w:rPr>
      <w:t>6</w:t>
    </w:r>
    <w:r>
      <w:fldChar w:fldCharType="end"/>
    </w:r>
    <w:r>
      <w:t xml:space="preserve"> of </w:t>
    </w:r>
    <w:r>
      <w:fldChar w:fldCharType="begin"/>
    </w:r>
    <w:r>
      <w:instrText xml:space="preserve"> NUMPAGES </w:instrText>
    </w:r>
    <w:r>
      <w:fldChar w:fldCharType="separate"/>
    </w:r>
    <w:r w:rsidR="009449AC">
      <w:rPr>
        <w:noProof/>
      </w:rPr>
      <w:t>16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2B66AF" w14:textId="77777777" w:rsidR="006C5AF8" w:rsidRDefault="006C5AF8">
      <w:pPr>
        <w:spacing w:after="0" w:line="240" w:lineRule="auto"/>
      </w:pPr>
      <w:r>
        <w:separator/>
      </w:r>
    </w:p>
  </w:footnote>
  <w:footnote w:type="continuationSeparator" w:id="0">
    <w:p w14:paraId="2611ED3F" w14:textId="77777777" w:rsidR="006C5AF8" w:rsidRDefault="006C5A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7A2C54"/>
    <w:multiLevelType w:val="hybridMultilevel"/>
    <w:tmpl w:val="C152E452"/>
    <w:lvl w:ilvl="0" w:tplc="F1947B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121672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fxasvsaawzweew0dapdv0pr25wxt2t9rxs&quot;&gt;My EndNote Library_pasienter&lt;record-ids&gt;&lt;item&gt;2&lt;/item&gt;&lt;item&gt;38&lt;/item&gt;&lt;/record-ids&gt;&lt;/item&gt;&lt;/Libraries&gt;"/>
  </w:docVars>
  <w:rsids>
    <w:rsidRoot w:val="00B34482"/>
    <w:rsid w:val="00080FB6"/>
    <w:rsid w:val="000962BB"/>
    <w:rsid w:val="000A57E9"/>
    <w:rsid w:val="00106797"/>
    <w:rsid w:val="001767B7"/>
    <w:rsid w:val="001801A2"/>
    <w:rsid w:val="0019230F"/>
    <w:rsid w:val="001E748B"/>
    <w:rsid w:val="00215877"/>
    <w:rsid w:val="00215B77"/>
    <w:rsid w:val="00216444"/>
    <w:rsid w:val="00247051"/>
    <w:rsid w:val="0026694D"/>
    <w:rsid w:val="00273A44"/>
    <w:rsid w:val="00291D9A"/>
    <w:rsid w:val="00292BD4"/>
    <w:rsid w:val="002E12A7"/>
    <w:rsid w:val="002E18D0"/>
    <w:rsid w:val="002E44E2"/>
    <w:rsid w:val="002F504C"/>
    <w:rsid w:val="00331733"/>
    <w:rsid w:val="0033232A"/>
    <w:rsid w:val="00343C7B"/>
    <w:rsid w:val="0034786B"/>
    <w:rsid w:val="0035295A"/>
    <w:rsid w:val="0035767F"/>
    <w:rsid w:val="00381B3D"/>
    <w:rsid w:val="00396531"/>
    <w:rsid w:val="00396A39"/>
    <w:rsid w:val="003B619D"/>
    <w:rsid w:val="003C6AC9"/>
    <w:rsid w:val="004255A6"/>
    <w:rsid w:val="00434EAA"/>
    <w:rsid w:val="004361B6"/>
    <w:rsid w:val="00441C5E"/>
    <w:rsid w:val="0045664F"/>
    <w:rsid w:val="00460E3E"/>
    <w:rsid w:val="004A7893"/>
    <w:rsid w:val="004B4999"/>
    <w:rsid w:val="004B77C4"/>
    <w:rsid w:val="004C3E02"/>
    <w:rsid w:val="004D1EF2"/>
    <w:rsid w:val="004D4C6E"/>
    <w:rsid w:val="004F67D3"/>
    <w:rsid w:val="00521B70"/>
    <w:rsid w:val="00530CC0"/>
    <w:rsid w:val="00544A4D"/>
    <w:rsid w:val="00550C3E"/>
    <w:rsid w:val="00556A76"/>
    <w:rsid w:val="005623F0"/>
    <w:rsid w:val="005754D0"/>
    <w:rsid w:val="0058622A"/>
    <w:rsid w:val="00590BF8"/>
    <w:rsid w:val="005A0C4F"/>
    <w:rsid w:val="005B4FAC"/>
    <w:rsid w:val="005B5251"/>
    <w:rsid w:val="005C1E05"/>
    <w:rsid w:val="005C4478"/>
    <w:rsid w:val="005E4F77"/>
    <w:rsid w:val="00681B1F"/>
    <w:rsid w:val="00692F97"/>
    <w:rsid w:val="0069366D"/>
    <w:rsid w:val="00693831"/>
    <w:rsid w:val="006B0279"/>
    <w:rsid w:val="006B5452"/>
    <w:rsid w:val="006C5AF8"/>
    <w:rsid w:val="006F2316"/>
    <w:rsid w:val="00706D6A"/>
    <w:rsid w:val="00732DD3"/>
    <w:rsid w:val="007639C2"/>
    <w:rsid w:val="007A0904"/>
    <w:rsid w:val="007A64F9"/>
    <w:rsid w:val="007B2089"/>
    <w:rsid w:val="007D4A8A"/>
    <w:rsid w:val="007D4E35"/>
    <w:rsid w:val="007E60E5"/>
    <w:rsid w:val="00802D40"/>
    <w:rsid w:val="00844107"/>
    <w:rsid w:val="008522D8"/>
    <w:rsid w:val="0085395C"/>
    <w:rsid w:val="008646E6"/>
    <w:rsid w:val="00865A95"/>
    <w:rsid w:val="00897B55"/>
    <w:rsid w:val="008E4002"/>
    <w:rsid w:val="008E4D72"/>
    <w:rsid w:val="008E5171"/>
    <w:rsid w:val="00927960"/>
    <w:rsid w:val="009449AC"/>
    <w:rsid w:val="0095531F"/>
    <w:rsid w:val="00982E8C"/>
    <w:rsid w:val="009B4C2D"/>
    <w:rsid w:val="009E3B61"/>
    <w:rsid w:val="00A01639"/>
    <w:rsid w:val="00A20E8E"/>
    <w:rsid w:val="00A2282A"/>
    <w:rsid w:val="00A412E9"/>
    <w:rsid w:val="00A47467"/>
    <w:rsid w:val="00A5781D"/>
    <w:rsid w:val="00A75F6A"/>
    <w:rsid w:val="00A836C8"/>
    <w:rsid w:val="00A97319"/>
    <w:rsid w:val="00AA3128"/>
    <w:rsid w:val="00AC0BBF"/>
    <w:rsid w:val="00B03D3C"/>
    <w:rsid w:val="00B14832"/>
    <w:rsid w:val="00B34482"/>
    <w:rsid w:val="00B47407"/>
    <w:rsid w:val="00B70289"/>
    <w:rsid w:val="00B91AE6"/>
    <w:rsid w:val="00BA4C4A"/>
    <w:rsid w:val="00BB6F9D"/>
    <w:rsid w:val="00BD0481"/>
    <w:rsid w:val="00BD208B"/>
    <w:rsid w:val="00BF6EB9"/>
    <w:rsid w:val="00C02BAF"/>
    <w:rsid w:val="00C303E8"/>
    <w:rsid w:val="00C44A35"/>
    <w:rsid w:val="00C461FF"/>
    <w:rsid w:val="00C5672F"/>
    <w:rsid w:val="00C57DE1"/>
    <w:rsid w:val="00CA62D5"/>
    <w:rsid w:val="00D0795E"/>
    <w:rsid w:val="00D16AA2"/>
    <w:rsid w:val="00D254E1"/>
    <w:rsid w:val="00D36A53"/>
    <w:rsid w:val="00D665D6"/>
    <w:rsid w:val="00D8462D"/>
    <w:rsid w:val="00DA73E6"/>
    <w:rsid w:val="00DC464D"/>
    <w:rsid w:val="00DC7510"/>
    <w:rsid w:val="00E20DEC"/>
    <w:rsid w:val="00E4281C"/>
    <w:rsid w:val="00E45E79"/>
    <w:rsid w:val="00E651CF"/>
    <w:rsid w:val="00E73562"/>
    <w:rsid w:val="00EA4D87"/>
    <w:rsid w:val="00EC6FE6"/>
    <w:rsid w:val="00ED6464"/>
    <w:rsid w:val="00EE07FE"/>
    <w:rsid w:val="00EF1D62"/>
    <w:rsid w:val="00F12D0F"/>
    <w:rsid w:val="00F31037"/>
    <w:rsid w:val="00F41E64"/>
    <w:rsid w:val="00F55E5F"/>
    <w:rsid w:val="00F81A14"/>
    <w:rsid w:val="00F863D4"/>
    <w:rsid w:val="00FB243A"/>
    <w:rsid w:val="00FE1E13"/>
    <w:rsid w:val="00FE2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15F0428"/>
  <w15:chartTrackingRefBased/>
  <w15:docId w15:val="{F78A65E2-5587-4907-B5ED-37D09D982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="Times New Roman" w:cs="Times New Roman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bookTitle">
    <w:name w:val="Codebook Title"/>
    <w:pPr>
      <w:jc w:val="center"/>
    </w:pPr>
    <w:rPr>
      <w:rFonts w:asciiTheme="majorHAnsi" w:eastAsiaTheme="majorEastAsia" w:hAnsiTheme="majorHAnsi" w:cstheme="majorBidi"/>
      <w:color w:val="5B9BD5"/>
      <w:sz w:val="48"/>
      <w:szCs w:val="48"/>
    </w:rPr>
  </w:style>
  <w:style w:type="paragraph" w:customStyle="1" w:styleId="FolderName">
    <w:name w:val="Folder Name"/>
    <w:next w:val="FolderDescription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FolderDescription">
    <w:name w:val="Folder Description"/>
    <w:basedOn w:val="Normal"/>
    <w:qFormat/>
    <w:pPr>
      <w:keepNext/>
      <w:keepLines/>
    </w:pPr>
    <w:rPr>
      <w:rFonts w:asciiTheme="majorHAnsi" w:eastAsiaTheme="majorEastAsia" w:hAnsiTheme="majorHAnsi" w:cstheme="majorBidi"/>
    </w:rPr>
  </w:style>
  <w:style w:type="paragraph" w:customStyle="1" w:styleId="TableHeader">
    <w:name w:val="Table Header"/>
    <w:rPr>
      <w:rFonts w:asciiTheme="majorHAnsi" w:eastAsiaTheme="majorEastAsia" w:hAnsiTheme="majorHAnsi" w:cstheme="majorBidi"/>
      <w:color w:val="FFFFFF"/>
    </w:rPr>
  </w:style>
  <w:style w:type="paragraph" w:customStyle="1" w:styleId="RightAlign">
    <w:name w:val="Right Align"/>
    <w:basedOn w:val="Normal"/>
    <w:pPr>
      <w:jc w:val="right"/>
    </w:pPr>
  </w:style>
  <w:style w:type="table" w:customStyle="1" w:styleId="NodesTable">
    <w:name w:val="Nodes Table"/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customStyle="1" w:styleId="Footer1">
    <w:name w:val="Footer1"/>
    <w:basedOn w:val="Normal"/>
    <w:rPr>
      <w:rFonts w:asciiTheme="majorHAnsi" w:eastAsiaTheme="majorEastAsia" w:hAnsiTheme="majorHAnsi" w:cstheme="majorBidi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7B2089"/>
  </w:style>
  <w:style w:type="paragraph" w:styleId="ListParagraph">
    <w:name w:val="List Paragraph"/>
    <w:basedOn w:val="Normal"/>
    <w:link w:val="ListParagraphChar"/>
    <w:uiPriority w:val="34"/>
    <w:qFormat/>
    <w:rsid w:val="007B2089"/>
    <w:pPr>
      <w:spacing w:line="256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B77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77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77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77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77C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77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77C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A31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3128"/>
  </w:style>
  <w:style w:type="paragraph" w:styleId="Footer">
    <w:name w:val="footer"/>
    <w:basedOn w:val="Normal"/>
    <w:link w:val="FooterChar"/>
    <w:uiPriority w:val="99"/>
    <w:unhideWhenUsed/>
    <w:rsid w:val="00AA31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3128"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E4281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06797"/>
    <w:pPr>
      <w:spacing w:after="0"/>
      <w:jc w:val="center"/>
    </w:pPr>
    <w:rPr>
      <w:rFonts w:ascii="Calibri" w:hAnsi="Calibri" w:cs="Calibri"/>
      <w:noProof/>
    </w:rPr>
  </w:style>
  <w:style w:type="character" w:customStyle="1" w:styleId="CaptionChar">
    <w:name w:val="Caption Char"/>
    <w:basedOn w:val="DefaultParagraphFont"/>
    <w:link w:val="Caption"/>
    <w:uiPriority w:val="35"/>
    <w:rsid w:val="00106797"/>
    <w:rPr>
      <w:i/>
      <w:iCs/>
      <w:color w:val="44546A" w:themeColor="text2"/>
      <w:sz w:val="18"/>
      <w:szCs w:val="18"/>
    </w:rPr>
  </w:style>
  <w:style w:type="character" w:customStyle="1" w:styleId="EndNoteBibliographyTitleChar">
    <w:name w:val="EndNote Bibliography Title Char"/>
    <w:basedOn w:val="CaptionChar"/>
    <w:link w:val="EndNoteBibliographyTitle"/>
    <w:rsid w:val="00106797"/>
    <w:rPr>
      <w:rFonts w:ascii="Calibri" w:hAnsi="Calibri" w:cs="Calibri"/>
      <w:i w:val="0"/>
      <w:iCs w:val="0"/>
      <w:noProof/>
      <w:color w:val="44546A" w:themeColor="text2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10679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CaptionChar"/>
    <w:link w:val="EndNoteBibliography"/>
    <w:rsid w:val="00106797"/>
    <w:rPr>
      <w:rFonts w:ascii="Calibri" w:hAnsi="Calibri" w:cs="Calibri"/>
      <w:i w:val="0"/>
      <w:iCs w:val="0"/>
      <w:noProof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642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8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8EA9A045664BC4691EED87E8969AD0B" ma:contentTypeVersion="10" ma:contentTypeDescription="Opprett et nytt dokument." ma:contentTypeScope="" ma:versionID="e04364e4cbac511d0fde3e461a33a10c">
  <xsd:schema xmlns:xsd="http://www.w3.org/2001/XMLSchema" xmlns:xs="http://www.w3.org/2001/XMLSchema" xmlns:p="http://schemas.microsoft.com/office/2006/metadata/properties" xmlns:ns3="bacc3636-524c-4fb6-b178-76865dd050aa" targetNamespace="http://schemas.microsoft.com/office/2006/metadata/properties" ma:root="true" ma:fieldsID="8b981367bce9a6144b6db37ff60c1094" ns3:_="">
    <xsd:import namespace="bacc3636-524c-4fb6-b178-76865dd050a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AutoTags" minOccurs="0"/>
                <xsd:element ref="ns3:MediaLengthInSecond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cc3636-524c-4fb6-b178-76865dd050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858402E-C2F4-41F3-9E66-6C90348CA1C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acc3636-524c-4fb6-b178-76865dd050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4E0A42A-C541-4C90-A445-2453DDFEADD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9CD881F-821A-4673-BA08-FDCC5F2EDD0C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6</Pages>
  <Words>2046</Words>
  <Characters>10844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2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Olsen Syversen</dc:creator>
  <cp:keywords/>
  <dc:description/>
  <cp:lastModifiedBy>Malin Olsen Syversen</cp:lastModifiedBy>
  <cp:revision>46</cp:revision>
  <dcterms:created xsi:type="dcterms:W3CDTF">2024-10-07T18:44:00Z</dcterms:created>
  <dcterms:modified xsi:type="dcterms:W3CDTF">2025-02-03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8EA9A045664BC4691EED87E8969AD0B</vt:lpwstr>
  </property>
</Properties>
</file>